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1DD7F5B" w14:textId="3D8A75CA" w:rsidR="00516DDD" w:rsidRPr="0099223F" w:rsidRDefault="001C279D" w:rsidP="001C279D">
      <w:pPr>
        <w:jc w:val="center"/>
        <w:rPr>
          <w:b/>
          <w:bCs/>
        </w:rPr>
      </w:pPr>
      <w:r w:rsidRPr="0099223F">
        <w:rPr>
          <w:b/>
          <w:bCs/>
        </w:rPr>
        <w:t>Electronic Supplemental Material</w:t>
      </w:r>
    </w:p>
    <w:p w14:paraId="15BBD470" w14:textId="77777777" w:rsidR="00516DDD" w:rsidRPr="0099223F" w:rsidRDefault="00516DDD"/>
    <w:p w14:paraId="5127B3DF" w14:textId="03D5A59F" w:rsidR="004A023E" w:rsidRPr="0099223F" w:rsidRDefault="001F27FC">
      <w:r w:rsidRPr="0099223F">
        <w:rPr>
          <w:b/>
          <w:bCs/>
        </w:rPr>
        <w:t xml:space="preserve">Manuscript </w:t>
      </w:r>
      <w:r w:rsidR="00516DDD" w:rsidRPr="0099223F">
        <w:rPr>
          <w:b/>
          <w:bCs/>
        </w:rPr>
        <w:t xml:space="preserve">Title: </w:t>
      </w:r>
      <w:r w:rsidR="00516DDD" w:rsidRPr="0099223F">
        <w:t>Family Meetings in the Intensive Care Unit during the Coronavirus Disease 2019 Pandemic Appendix</w:t>
      </w:r>
    </w:p>
    <w:p w14:paraId="363F7311" w14:textId="3B2E36C2" w:rsidR="001C279D" w:rsidRPr="0099223F" w:rsidRDefault="001C279D"/>
    <w:p w14:paraId="45179DE8" w14:textId="0DA43B82" w:rsidR="001C279D" w:rsidRPr="0099223F" w:rsidRDefault="001C279D" w:rsidP="001C279D">
      <w:pPr>
        <w:rPr>
          <w:color w:val="000000" w:themeColor="text1"/>
        </w:rPr>
      </w:pPr>
      <w:r w:rsidRPr="0099223F">
        <w:rPr>
          <w:b/>
          <w:bCs/>
        </w:rPr>
        <w:t>Author Names:</w:t>
      </w:r>
      <w:r w:rsidRPr="0099223F">
        <w:rPr>
          <w:color w:val="000000" w:themeColor="text1"/>
        </w:rPr>
        <w:t xml:space="preserve"> Gina M Piscitello MD, Corinna M Fukushima BA, Anna K Saulitis AM LCSW, Katherine T Tian MD, Jennifer Hwang BS, Shreya Gupta MPH, Mark Sheldon PhD</w:t>
      </w:r>
    </w:p>
    <w:p w14:paraId="76F7734F" w14:textId="708BB334" w:rsidR="001C279D" w:rsidRPr="0099223F" w:rsidRDefault="001C279D">
      <w:pPr>
        <w:rPr>
          <w:b/>
          <w:bCs/>
        </w:rPr>
      </w:pPr>
    </w:p>
    <w:p w14:paraId="3A66CEF2" w14:textId="5D8D4CFC" w:rsidR="001C279D" w:rsidRPr="0099223F" w:rsidRDefault="001C279D">
      <w:r w:rsidRPr="0099223F">
        <w:rPr>
          <w:b/>
          <w:bCs/>
        </w:rPr>
        <w:t xml:space="preserve">Affiliation and email for corresponding author: </w:t>
      </w:r>
      <w:r w:rsidRPr="0099223F">
        <w:t>Rush Medical College, Gina_Piscitello@rush.edu</w:t>
      </w:r>
    </w:p>
    <w:p w14:paraId="29875E40" w14:textId="10CF3D23" w:rsidR="00516DDD" w:rsidRPr="0099223F" w:rsidRDefault="00516DDD"/>
    <w:p w14:paraId="7969162B" w14:textId="4F846123" w:rsidR="001C279D" w:rsidRPr="0099223F" w:rsidRDefault="001C279D"/>
    <w:p w14:paraId="248F5CC0" w14:textId="2AE5EDD8" w:rsidR="001C279D" w:rsidRPr="0099223F" w:rsidRDefault="001C279D"/>
    <w:p w14:paraId="51E244DE" w14:textId="7078EAD6" w:rsidR="001C279D" w:rsidRPr="0099223F" w:rsidRDefault="001C279D"/>
    <w:p w14:paraId="69D60D0D" w14:textId="53BF888F" w:rsidR="001C279D" w:rsidRDefault="001C279D"/>
    <w:p w14:paraId="75E6B1CF" w14:textId="2E404690" w:rsidR="001C279D" w:rsidRDefault="001C279D"/>
    <w:p w14:paraId="72DFDF98" w14:textId="1191CFE5" w:rsidR="001C279D" w:rsidRDefault="001C279D"/>
    <w:p w14:paraId="21E13978" w14:textId="586669B0" w:rsidR="001C279D" w:rsidRDefault="001C279D"/>
    <w:p w14:paraId="6BF16E82" w14:textId="28296ECF" w:rsidR="001C279D" w:rsidRDefault="001C279D"/>
    <w:p w14:paraId="588CBF28" w14:textId="2A8E5812" w:rsidR="001C279D" w:rsidRDefault="001C279D"/>
    <w:p w14:paraId="31D56BA7" w14:textId="638FB996" w:rsidR="001C279D" w:rsidRDefault="001C279D"/>
    <w:p w14:paraId="1BCF9A1E" w14:textId="06583696" w:rsidR="001C279D" w:rsidRDefault="001C279D"/>
    <w:p w14:paraId="0132C920" w14:textId="145A7FAF" w:rsidR="001C279D" w:rsidRDefault="001C279D"/>
    <w:p w14:paraId="6EE112BF" w14:textId="4B991B3D" w:rsidR="001C279D" w:rsidRDefault="001C279D"/>
    <w:p w14:paraId="4BB6E055" w14:textId="41C8E94E" w:rsidR="001C279D" w:rsidRDefault="001C279D"/>
    <w:p w14:paraId="53AB39AA" w14:textId="6AD010E9" w:rsidR="001C279D" w:rsidRDefault="001C279D"/>
    <w:p w14:paraId="4B25B8E6" w14:textId="01332BF2" w:rsidR="001C279D" w:rsidRDefault="001C279D"/>
    <w:p w14:paraId="232994F8" w14:textId="0D44AE76" w:rsidR="001C279D" w:rsidRDefault="001C279D"/>
    <w:p w14:paraId="1EE5A4F8" w14:textId="6AF693D9" w:rsidR="001C279D" w:rsidRDefault="001C279D"/>
    <w:p w14:paraId="1092D48C" w14:textId="6BF0BF85" w:rsidR="001C279D" w:rsidRDefault="001C279D"/>
    <w:p w14:paraId="0DF04828" w14:textId="560CDD4E" w:rsidR="001C279D" w:rsidRDefault="001C279D"/>
    <w:p w14:paraId="4692CAB5" w14:textId="087765A3" w:rsidR="001C279D" w:rsidRDefault="001C279D"/>
    <w:p w14:paraId="6782D68F" w14:textId="216E1C92" w:rsidR="001C279D" w:rsidRDefault="001C279D"/>
    <w:p w14:paraId="184AC0BE" w14:textId="06D0F93E" w:rsidR="001C279D" w:rsidRDefault="001C279D"/>
    <w:p w14:paraId="19F66630" w14:textId="1CBB0ECA" w:rsidR="001C279D" w:rsidRDefault="001C279D"/>
    <w:p w14:paraId="4F331C92" w14:textId="76DBE7ED" w:rsidR="001C279D" w:rsidRDefault="001C279D"/>
    <w:p w14:paraId="6D5D5599" w14:textId="30A9BB01" w:rsidR="001C279D" w:rsidRDefault="001C279D"/>
    <w:p w14:paraId="7A77E8E8" w14:textId="652EFA6D" w:rsidR="001C279D" w:rsidRDefault="001C279D"/>
    <w:p w14:paraId="564A0209" w14:textId="703CF652" w:rsidR="001C279D" w:rsidRDefault="001C279D"/>
    <w:p w14:paraId="6DC2ACEF" w14:textId="6071447C" w:rsidR="001C279D" w:rsidRDefault="001C279D"/>
    <w:p w14:paraId="745D2608" w14:textId="3488EAB5" w:rsidR="001C279D" w:rsidRDefault="001C279D"/>
    <w:p w14:paraId="03A0E784" w14:textId="4EDE6A8D" w:rsidR="001C279D" w:rsidRDefault="001C279D"/>
    <w:p w14:paraId="45AA7485" w14:textId="3744EF3A" w:rsidR="001C279D" w:rsidRDefault="001C279D"/>
    <w:p w14:paraId="6A9A66E6" w14:textId="406A75CC" w:rsidR="001C279D" w:rsidRDefault="001C279D"/>
    <w:p w14:paraId="4F35F0B2" w14:textId="635FB17B" w:rsidR="001C279D" w:rsidRDefault="001C279D"/>
    <w:p w14:paraId="28FA9689" w14:textId="77777777" w:rsidR="001C279D" w:rsidRPr="001F27FC" w:rsidRDefault="001C279D"/>
    <w:p w14:paraId="6BAC1B3F" w14:textId="47B02F34" w:rsidR="004A023E" w:rsidRPr="00852309" w:rsidRDefault="001C279D">
      <w:pPr>
        <w:rPr>
          <w:b/>
          <w:bCs/>
        </w:rPr>
      </w:pPr>
      <w:r w:rsidRPr="00852309">
        <w:rPr>
          <w:b/>
          <w:bCs/>
        </w:rPr>
        <w:lastRenderedPageBreak/>
        <w:t>Online</w:t>
      </w:r>
      <w:r w:rsidR="00516DDD" w:rsidRPr="00852309">
        <w:rPr>
          <w:b/>
          <w:bCs/>
        </w:rPr>
        <w:t xml:space="preserve"> </w:t>
      </w:r>
      <w:r w:rsidR="004A023E" w:rsidRPr="00852309">
        <w:rPr>
          <w:b/>
          <w:bCs/>
        </w:rPr>
        <w:t xml:space="preserve">Figure 1: </w:t>
      </w:r>
      <w:r w:rsidR="005C6F5C" w:rsidRPr="00852309">
        <w:rPr>
          <w:b/>
          <w:bCs/>
        </w:rPr>
        <w:t>Frequency of Attendance at Family Meetings</w:t>
      </w:r>
    </w:p>
    <w:p w14:paraId="4D0FCA76" w14:textId="71D6F245" w:rsidR="005C6F5C" w:rsidRDefault="005C6F5C"/>
    <w:p w14:paraId="5E19465D" w14:textId="3AB8BFFF" w:rsidR="005C6F5C" w:rsidRPr="001F27FC" w:rsidRDefault="005C6F5C">
      <w:pPr>
        <w:rPr>
          <w:b/>
          <w:bCs/>
        </w:rPr>
      </w:pPr>
      <w:r w:rsidRPr="005C6F5C">
        <w:rPr>
          <w:b/>
          <w:bCs/>
        </w:rPr>
        <w:drawing>
          <wp:inline distT="0" distB="0" distL="0" distR="0" wp14:anchorId="5CAA617E" wp14:editId="58275EF8">
            <wp:extent cx="5943600" cy="3086735"/>
            <wp:effectExtent l="0" t="0" r="0" b="0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90B0D4E0-BA26-9B4E-BAC5-E1F13F03608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68306F23" w14:textId="252477B2" w:rsidR="004A023E" w:rsidRPr="001F27FC" w:rsidRDefault="004A023E"/>
    <w:p w14:paraId="0310A350" w14:textId="255718A4" w:rsidR="004A023E" w:rsidRPr="001F27FC" w:rsidRDefault="0059131F">
      <w:r w:rsidRPr="001F27FC">
        <w:rPr>
          <w:color w:val="FFFFFF"/>
          <w:sz w:val="18"/>
          <w:szCs w:val="18"/>
        </w:rPr>
        <w:t>I think this is already being done at Rush Oak Park, so we are just now starting to catch up about this.  </w:t>
      </w:r>
    </w:p>
    <w:p w14:paraId="431E8782" w14:textId="5B680BC8" w:rsidR="00664F54" w:rsidRPr="001F27FC" w:rsidRDefault="00664F54"/>
    <w:p w14:paraId="38263CD0" w14:textId="2DF7D659" w:rsidR="00664F54" w:rsidRPr="001F27FC" w:rsidRDefault="00664F54"/>
    <w:p w14:paraId="17E6E58F" w14:textId="79440E7D" w:rsidR="00664F54" w:rsidRPr="001F27FC" w:rsidRDefault="00664F54"/>
    <w:p w14:paraId="42ECD1B0" w14:textId="12352595" w:rsidR="00664F54" w:rsidRPr="001F27FC" w:rsidRDefault="00664F54"/>
    <w:p w14:paraId="1BEF7409" w14:textId="4C434BDE" w:rsidR="00664F54" w:rsidRPr="001F27FC" w:rsidRDefault="00664F54"/>
    <w:p w14:paraId="4CC2723E" w14:textId="5AA59242" w:rsidR="00664F54" w:rsidRPr="001F27FC" w:rsidRDefault="00664F54"/>
    <w:p w14:paraId="1CE8D0BC" w14:textId="2A9C7F36" w:rsidR="00664F54" w:rsidRPr="001F27FC" w:rsidRDefault="00664F54"/>
    <w:p w14:paraId="50C8F5F6" w14:textId="4890B2D0" w:rsidR="00664F54" w:rsidRPr="001F27FC" w:rsidRDefault="00664F54"/>
    <w:p w14:paraId="7228A43C" w14:textId="1C31875D" w:rsidR="00664F54" w:rsidRPr="001F27FC" w:rsidRDefault="00664F54"/>
    <w:p w14:paraId="3322AE1D" w14:textId="547E5245" w:rsidR="00664F54" w:rsidRPr="001F27FC" w:rsidRDefault="00664F54"/>
    <w:p w14:paraId="0D2702B4" w14:textId="2C9F5A81" w:rsidR="00664F54" w:rsidRPr="001F27FC" w:rsidRDefault="00664F54"/>
    <w:p w14:paraId="785FD9A8" w14:textId="102DF739" w:rsidR="00664F54" w:rsidRPr="001F27FC" w:rsidRDefault="00664F54"/>
    <w:p w14:paraId="4E71FC7B" w14:textId="05EFCC0F" w:rsidR="00664F54" w:rsidRPr="001F27FC" w:rsidRDefault="00664F54"/>
    <w:p w14:paraId="5B7418F7" w14:textId="0FEE9A71" w:rsidR="00664F54" w:rsidRPr="001F27FC" w:rsidRDefault="00664F54"/>
    <w:p w14:paraId="4FA7AB4E" w14:textId="6E63A966" w:rsidR="00664F54" w:rsidRPr="001F27FC" w:rsidRDefault="00664F54"/>
    <w:p w14:paraId="006694A3" w14:textId="7A60D7F3" w:rsidR="00664F54" w:rsidRPr="001F27FC" w:rsidRDefault="00664F54"/>
    <w:p w14:paraId="704981F5" w14:textId="4F0B85D2" w:rsidR="00664F54" w:rsidRPr="001F27FC" w:rsidRDefault="00664F54"/>
    <w:p w14:paraId="08199FD6" w14:textId="5A158059" w:rsidR="00664F54" w:rsidRPr="001F27FC" w:rsidRDefault="00664F54"/>
    <w:p w14:paraId="05E9CB99" w14:textId="75346A52" w:rsidR="00664F54" w:rsidRPr="001F27FC" w:rsidRDefault="00664F54"/>
    <w:p w14:paraId="76DFBF67" w14:textId="00BEB6C0" w:rsidR="00664F54" w:rsidRPr="001F27FC" w:rsidRDefault="00664F54"/>
    <w:p w14:paraId="2F759F9E" w14:textId="7F40D067" w:rsidR="00664F54" w:rsidRDefault="00664F54"/>
    <w:p w14:paraId="4D54CC8D" w14:textId="33C2549B" w:rsidR="001C279D" w:rsidRDefault="001C279D"/>
    <w:p w14:paraId="41348D35" w14:textId="77777777" w:rsidR="005C6F5C" w:rsidRDefault="005C6F5C"/>
    <w:p w14:paraId="604295FF" w14:textId="77777777" w:rsidR="00EF5990" w:rsidRPr="001F27FC" w:rsidRDefault="00EF5990"/>
    <w:p w14:paraId="2385B854" w14:textId="77777777" w:rsidR="00516DDD" w:rsidRPr="001F27FC" w:rsidRDefault="00516DDD" w:rsidP="00664F54"/>
    <w:p w14:paraId="1ABE3B25" w14:textId="2CC92BC8" w:rsidR="00664F54" w:rsidRPr="001F27FC" w:rsidRDefault="001C279D" w:rsidP="00664F54">
      <w:pPr>
        <w:rPr>
          <w:b/>
          <w:bCs/>
        </w:rPr>
      </w:pPr>
      <w:r>
        <w:rPr>
          <w:b/>
          <w:bCs/>
        </w:rPr>
        <w:lastRenderedPageBreak/>
        <w:t>Online</w:t>
      </w:r>
      <w:r w:rsidR="00516DDD" w:rsidRPr="001F27FC">
        <w:rPr>
          <w:b/>
          <w:bCs/>
        </w:rPr>
        <w:t xml:space="preserve"> </w:t>
      </w:r>
      <w:r w:rsidR="00664F54" w:rsidRPr="001F27FC">
        <w:rPr>
          <w:b/>
          <w:bCs/>
        </w:rPr>
        <w:t xml:space="preserve">Table 1: Quantity, Rate, and </w:t>
      </w:r>
      <w:r w:rsidR="00516DDD" w:rsidRPr="001F27FC">
        <w:rPr>
          <w:b/>
          <w:bCs/>
        </w:rPr>
        <w:t xml:space="preserve">Timing </w:t>
      </w:r>
      <w:r w:rsidR="00664F54" w:rsidRPr="001F27FC">
        <w:rPr>
          <w:rFonts w:eastAsiaTheme="minorEastAsia"/>
          <w:b/>
          <w:bCs/>
        </w:rPr>
        <w:t>of Family Meetings</w:t>
      </w:r>
    </w:p>
    <w:p w14:paraId="1D2E77FF" w14:textId="50DAEB06" w:rsidR="00664F54" w:rsidRPr="001F27FC" w:rsidRDefault="00664F54"/>
    <w:tbl>
      <w:tblPr>
        <w:tblW w:w="1025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924"/>
        <w:gridCol w:w="918"/>
        <w:gridCol w:w="1581"/>
        <w:gridCol w:w="1092"/>
        <w:gridCol w:w="1115"/>
        <w:gridCol w:w="990"/>
        <w:gridCol w:w="630"/>
      </w:tblGrid>
      <w:tr w:rsidR="00664F54" w:rsidRPr="001F27FC" w14:paraId="39911046" w14:textId="77777777" w:rsidTr="00664F54">
        <w:trPr>
          <w:trHeight w:val="747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748ED9F" w14:textId="77777777" w:rsidR="00664F54" w:rsidRPr="001F27FC" w:rsidRDefault="00664F54" w:rsidP="00664F54">
            <w:pPr>
              <w:rPr>
                <w:rFonts w:eastAsia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3D0A902" w14:textId="77777777" w:rsidR="00664F54" w:rsidRPr="001F27FC" w:rsidRDefault="00664F54" w:rsidP="00664F54">
            <w:pPr>
              <w:rPr>
                <w:rFonts w:eastAsiaTheme="minorHAnsi"/>
                <w:sz w:val="20"/>
                <w:szCs w:val="20"/>
              </w:rPr>
            </w:pPr>
            <w:r w:rsidRPr="001F27FC">
              <w:rPr>
                <w:rFonts w:eastAsiaTheme="minorHAnsi"/>
                <w:sz w:val="20"/>
                <w:szCs w:val="20"/>
              </w:rPr>
              <w:t xml:space="preserve">All Patients, </w:t>
            </w:r>
            <w:r w:rsidRPr="001F27FC">
              <w:rPr>
                <w:rFonts w:eastAsiaTheme="minorHAnsi"/>
                <w:i/>
                <w:iCs/>
                <w:sz w:val="20"/>
                <w:szCs w:val="20"/>
              </w:rPr>
              <w:t>n</w:t>
            </w:r>
            <w:r w:rsidRPr="001F27FC">
              <w:rPr>
                <w:rFonts w:eastAsiaTheme="minorHAnsi"/>
                <w:sz w:val="20"/>
                <w:szCs w:val="20"/>
              </w:rPr>
              <w:t>=61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6F066B3" w14:textId="77777777" w:rsidR="00664F54" w:rsidRPr="001F27FC" w:rsidRDefault="00664F54" w:rsidP="00664F54">
            <w:pPr>
              <w:rPr>
                <w:rFonts w:eastAsiaTheme="minorHAnsi"/>
                <w:sz w:val="20"/>
                <w:szCs w:val="20"/>
              </w:rPr>
            </w:pPr>
            <w:r w:rsidRPr="001F27FC">
              <w:rPr>
                <w:rFonts w:eastAsiaTheme="minorHAnsi"/>
                <w:sz w:val="20"/>
                <w:szCs w:val="20"/>
              </w:rPr>
              <w:t xml:space="preserve">Black/African-American, </w:t>
            </w:r>
            <w:r w:rsidRPr="001F27FC">
              <w:rPr>
                <w:rFonts w:eastAsiaTheme="minorHAnsi"/>
                <w:i/>
                <w:iCs/>
                <w:sz w:val="20"/>
                <w:szCs w:val="20"/>
              </w:rPr>
              <w:t>n</w:t>
            </w:r>
            <w:r w:rsidRPr="001F27FC">
              <w:rPr>
                <w:rFonts w:eastAsiaTheme="minorHAnsi"/>
                <w:sz w:val="20"/>
                <w:szCs w:val="20"/>
              </w:rPr>
              <w:t>=15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FA0CAFB" w14:textId="77777777" w:rsidR="00664F54" w:rsidRPr="001F27FC" w:rsidRDefault="00664F54" w:rsidP="00664F54">
            <w:pPr>
              <w:rPr>
                <w:rFonts w:eastAsiaTheme="minorHAnsi"/>
                <w:sz w:val="20"/>
                <w:szCs w:val="20"/>
              </w:rPr>
            </w:pPr>
            <w:r w:rsidRPr="001F27FC">
              <w:rPr>
                <w:rFonts w:eastAsiaTheme="minorHAnsi"/>
                <w:sz w:val="20"/>
                <w:szCs w:val="20"/>
              </w:rPr>
              <w:t>Hispanic or Latino,</w:t>
            </w:r>
            <w:r w:rsidRPr="001F27FC">
              <w:rPr>
                <w:rFonts w:eastAsiaTheme="minorHAnsi"/>
                <w:i/>
                <w:iCs/>
                <w:sz w:val="20"/>
                <w:szCs w:val="20"/>
              </w:rPr>
              <w:t xml:space="preserve"> n</w:t>
            </w:r>
            <w:r w:rsidRPr="001F27FC">
              <w:rPr>
                <w:rFonts w:eastAsiaTheme="minorHAnsi"/>
                <w:sz w:val="20"/>
                <w:szCs w:val="20"/>
              </w:rPr>
              <w:t>=38</w:t>
            </w:r>
          </w:p>
        </w:tc>
        <w:tc>
          <w:tcPr>
            <w:tcW w:w="11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697AC84" w14:textId="77777777" w:rsidR="00664F54" w:rsidRPr="001F27FC" w:rsidRDefault="00664F54" w:rsidP="00664F54">
            <w:pPr>
              <w:rPr>
                <w:rFonts w:eastAsiaTheme="minorHAnsi"/>
                <w:sz w:val="20"/>
                <w:szCs w:val="20"/>
              </w:rPr>
            </w:pPr>
            <w:r w:rsidRPr="001F27FC">
              <w:rPr>
                <w:rFonts w:eastAsiaTheme="minorHAnsi"/>
                <w:sz w:val="20"/>
                <w:szCs w:val="20"/>
              </w:rPr>
              <w:t xml:space="preserve">White, </w:t>
            </w:r>
            <w:r w:rsidRPr="001F27FC">
              <w:rPr>
                <w:rFonts w:eastAsiaTheme="minorHAnsi"/>
                <w:i/>
                <w:iCs/>
                <w:sz w:val="20"/>
                <w:szCs w:val="20"/>
              </w:rPr>
              <w:t>n</w:t>
            </w:r>
            <w:r w:rsidRPr="001F27FC">
              <w:rPr>
                <w:rFonts w:eastAsiaTheme="minorHAnsi"/>
                <w:sz w:val="20"/>
                <w:szCs w:val="20"/>
              </w:rPr>
              <w:t xml:space="preserve">=6 </w:t>
            </w:r>
          </w:p>
        </w:tc>
        <w:tc>
          <w:tcPr>
            <w:tcW w:w="9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3C219AC" w14:textId="77777777" w:rsidR="00664F54" w:rsidRPr="001F27FC" w:rsidRDefault="00664F54" w:rsidP="00664F54">
            <w:pPr>
              <w:rPr>
                <w:rFonts w:eastAsiaTheme="minorHAnsi"/>
                <w:sz w:val="20"/>
                <w:szCs w:val="20"/>
              </w:rPr>
            </w:pPr>
            <w:r w:rsidRPr="001F27FC">
              <w:rPr>
                <w:rFonts w:eastAsiaTheme="minorHAnsi"/>
                <w:sz w:val="20"/>
                <w:szCs w:val="20"/>
              </w:rPr>
              <w:t>Other,</w:t>
            </w:r>
            <w:r w:rsidRPr="001F27FC">
              <w:rPr>
                <w:rFonts w:eastAsiaTheme="minorHAnsi"/>
                <w:i/>
                <w:iCs/>
                <w:sz w:val="20"/>
                <w:szCs w:val="20"/>
              </w:rPr>
              <w:t xml:space="preserve"> n</w:t>
            </w:r>
            <w:r w:rsidRPr="001F27FC">
              <w:rPr>
                <w:rFonts w:eastAsiaTheme="minorHAnsi"/>
                <w:sz w:val="20"/>
                <w:szCs w:val="20"/>
              </w:rPr>
              <w:t>=2</w:t>
            </w:r>
          </w:p>
        </w:tc>
        <w:tc>
          <w:tcPr>
            <w:tcW w:w="6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85FAD87" w14:textId="77777777" w:rsidR="00664F54" w:rsidRPr="001F27FC" w:rsidRDefault="00664F54" w:rsidP="00664F54">
            <w:pPr>
              <w:rPr>
                <w:rFonts w:eastAsiaTheme="minorHAnsi"/>
                <w:sz w:val="20"/>
                <w:szCs w:val="20"/>
              </w:rPr>
            </w:pPr>
            <w:r w:rsidRPr="001F27FC">
              <w:rPr>
                <w:rFonts w:eastAsiaTheme="minorHAnsi"/>
                <w:i/>
                <w:iCs/>
                <w:sz w:val="20"/>
                <w:szCs w:val="20"/>
              </w:rPr>
              <w:t>P</w:t>
            </w:r>
            <w:r w:rsidRPr="001F27FC">
              <w:rPr>
                <w:rFonts w:eastAsiaTheme="minorHAnsi"/>
                <w:sz w:val="20"/>
                <w:szCs w:val="20"/>
              </w:rPr>
              <w:t>-value</w:t>
            </w:r>
          </w:p>
        </w:tc>
      </w:tr>
      <w:tr w:rsidR="00664F54" w:rsidRPr="001F27FC" w14:paraId="2B0914C3" w14:textId="77777777" w:rsidTr="00664F54">
        <w:trPr>
          <w:trHeight w:val="234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D2A2D6B" w14:textId="1863A052" w:rsidR="00664F54" w:rsidRPr="001F27FC" w:rsidRDefault="00664F54" w:rsidP="00664F54">
            <w:pPr>
              <w:rPr>
                <w:rFonts w:eastAsiaTheme="minorHAnsi"/>
                <w:sz w:val="20"/>
                <w:szCs w:val="20"/>
              </w:rPr>
            </w:pPr>
            <w:r w:rsidRPr="001F27FC">
              <w:rPr>
                <w:rFonts w:eastAsiaTheme="minorHAnsi"/>
                <w:b/>
                <w:bCs/>
                <w:sz w:val="20"/>
                <w:szCs w:val="20"/>
              </w:rPr>
              <w:t xml:space="preserve">Quantity of Family Meetings, mean (SD)  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61D0923" w14:textId="77777777" w:rsidR="00664F54" w:rsidRPr="001F27FC" w:rsidRDefault="00664F54" w:rsidP="00664F54">
            <w:pPr>
              <w:rPr>
                <w:rFonts w:eastAsia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2F43E16" w14:textId="77777777" w:rsidR="00664F54" w:rsidRPr="001F27FC" w:rsidRDefault="00664F54" w:rsidP="00664F54">
            <w:pPr>
              <w:rPr>
                <w:rFonts w:eastAsia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EFE9893" w14:textId="77777777" w:rsidR="00664F54" w:rsidRPr="001F27FC" w:rsidRDefault="00664F54" w:rsidP="00664F54">
            <w:pPr>
              <w:rPr>
                <w:rFonts w:eastAsiaTheme="minorHAnsi"/>
                <w:sz w:val="20"/>
                <w:szCs w:val="20"/>
              </w:rPr>
            </w:pPr>
          </w:p>
        </w:tc>
        <w:tc>
          <w:tcPr>
            <w:tcW w:w="11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8301D49" w14:textId="77777777" w:rsidR="00664F54" w:rsidRPr="001F27FC" w:rsidRDefault="00664F54" w:rsidP="00664F54">
            <w:pPr>
              <w:rPr>
                <w:rFonts w:eastAsiaTheme="minorHAnsi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8E06A36" w14:textId="77777777" w:rsidR="00664F54" w:rsidRPr="001F27FC" w:rsidRDefault="00664F54" w:rsidP="00664F54">
            <w:pPr>
              <w:rPr>
                <w:rFonts w:eastAsiaTheme="minorHAnsi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4577AA7" w14:textId="77777777" w:rsidR="00664F54" w:rsidRPr="001F27FC" w:rsidRDefault="00664F54" w:rsidP="00664F54">
            <w:pPr>
              <w:rPr>
                <w:rFonts w:eastAsiaTheme="minorHAnsi"/>
                <w:sz w:val="20"/>
                <w:szCs w:val="20"/>
              </w:rPr>
            </w:pPr>
          </w:p>
        </w:tc>
      </w:tr>
      <w:tr w:rsidR="00664F54" w:rsidRPr="001F27FC" w14:paraId="3B71E4BE" w14:textId="77777777" w:rsidTr="00664F54">
        <w:trPr>
          <w:trHeight w:val="234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66E4A3E" w14:textId="0769AF7B" w:rsidR="00664F54" w:rsidRPr="001F27FC" w:rsidRDefault="00664F54" w:rsidP="00664F54">
            <w:pPr>
              <w:ind w:left="720"/>
              <w:rPr>
                <w:rFonts w:eastAsiaTheme="minorHAnsi"/>
                <w:sz w:val="20"/>
                <w:szCs w:val="20"/>
              </w:rPr>
            </w:pPr>
            <w:r w:rsidRPr="001F27FC">
              <w:rPr>
                <w:rFonts w:eastAsiaTheme="minorHAnsi"/>
                <w:sz w:val="20"/>
                <w:szCs w:val="20"/>
              </w:rPr>
              <w:t>All Meetings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022F85A" w14:textId="77777777" w:rsidR="00664F54" w:rsidRPr="001F27FC" w:rsidRDefault="00664F54" w:rsidP="00664F54">
            <w:pPr>
              <w:rPr>
                <w:rFonts w:eastAsiaTheme="minorHAnsi"/>
                <w:sz w:val="20"/>
                <w:szCs w:val="20"/>
              </w:rPr>
            </w:pPr>
            <w:r w:rsidRPr="001F27FC">
              <w:rPr>
                <w:rFonts w:eastAsiaTheme="minorHAnsi"/>
                <w:sz w:val="20"/>
                <w:szCs w:val="20"/>
              </w:rPr>
              <w:t>9.1 (6.1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89E67A3" w14:textId="77777777" w:rsidR="00664F54" w:rsidRPr="001F27FC" w:rsidRDefault="00664F54" w:rsidP="00664F54">
            <w:pPr>
              <w:rPr>
                <w:rFonts w:eastAsiaTheme="minorHAnsi"/>
                <w:sz w:val="20"/>
                <w:szCs w:val="20"/>
              </w:rPr>
            </w:pPr>
            <w:r w:rsidRPr="001F27FC">
              <w:rPr>
                <w:rFonts w:eastAsiaTheme="minorHAnsi"/>
                <w:sz w:val="20"/>
                <w:szCs w:val="20"/>
              </w:rPr>
              <w:t>9.1 (7.0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FFADB56" w14:textId="77777777" w:rsidR="00664F54" w:rsidRPr="001F27FC" w:rsidRDefault="00664F54" w:rsidP="00664F54">
            <w:pPr>
              <w:rPr>
                <w:rFonts w:eastAsiaTheme="minorHAnsi"/>
                <w:sz w:val="20"/>
                <w:szCs w:val="20"/>
              </w:rPr>
            </w:pPr>
            <w:r w:rsidRPr="001F27FC">
              <w:rPr>
                <w:rFonts w:eastAsiaTheme="minorHAnsi"/>
                <w:sz w:val="20"/>
                <w:szCs w:val="20"/>
              </w:rPr>
              <w:t>8 (4.3)</w:t>
            </w:r>
          </w:p>
        </w:tc>
        <w:tc>
          <w:tcPr>
            <w:tcW w:w="11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5BD6DA7" w14:textId="77777777" w:rsidR="00664F54" w:rsidRPr="001F27FC" w:rsidRDefault="00664F54" w:rsidP="00664F54">
            <w:pPr>
              <w:rPr>
                <w:rFonts w:eastAsiaTheme="minorHAnsi"/>
                <w:sz w:val="20"/>
                <w:szCs w:val="20"/>
              </w:rPr>
            </w:pPr>
            <w:r w:rsidRPr="001F27FC">
              <w:rPr>
                <w:rFonts w:eastAsiaTheme="minorHAnsi"/>
                <w:sz w:val="20"/>
                <w:szCs w:val="20"/>
              </w:rPr>
              <w:t>14.7 (11)</w:t>
            </w:r>
          </w:p>
        </w:tc>
        <w:tc>
          <w:tcPr>
            <w:tcW w:w="9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F245970" w14:textId="77777777" w:rsidR="00664F54" w:rsidRPr="001F27FC" w:rsidRDefault="00664F54" w:rsidP="00664F54">
            <w:pPr>
              <w:rPr>
                <w:rFonts w:eastAsiaTheme="minorHAnsi"/>
                <w:sz w:val="20"/>
                <w:szCs w:val="20"/>
              </w:rPr>
            </w:pPr>
            <w:r w:rsidRPr="001F27FC">
              <w:rPr>
                <w:rFonts w:eastAsiaTheme="minorHAnsi"/>
                <w:sz w:val="20"/>
                <w:szCs w:val="20"/>
              </w:rPr>
              <w:t>13.5 (2.1)</w:t>
            </w:r>
          </w:p>
        </w:tc>
        <w:tc>
          <w:tcPr>
            <w:tcW w:w="6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087F940" w14:textId="77777777" w:rsidR="00664F54" w:rsidRPr="001F27FC" w:rsidRDefault="00664F54" w:rsidP="00664F54">
            <w:pPr>
              <w:rPr>
                <w:rFonts w:eastAsiaTheme="minorHAnsi"/>
                <w:sz w:val="20"/>
                <w:szCs w:val="20"/>
              </w:rPr>
            </w:pPr>
            <w:r w:rsidRPr="001F27FC">
              <w:rPr>
                <w:rFonts w:eastAsiaTheme="minorHAnsi"/>
                <w:sz w:val="20"/>
                <w:szCs w:val="20"/>
              </w:rPr>
              <w:t>0.06</w:t>
            </w:r>
          </w:p>
        </w:tc>
      </w:tr>
      <w:tr w:rsidR="00664F54" w:rsidRPr="001F27FC" w14:paraId="7A1B215B" w14:textId="77777777" w:rsidTr="00664F54">
        <w:trPr>
          <w:trHeight w:val="249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B61145C" w14:textId="639EBD99" w:rsidR="00664F54" w:rsidRPr="001F27FC" w:rsidRDefault="00664F54" w:rsidP="00664F54">
            <w:pPr>
              <w:ind w:left="720"/>
              <w:rPr>
                <w:rFonts w:eastAsiaTheme="minorHAnsi"/>
                <w:sz w:val="20"/>
                <w:szCs w:val="20"/>
              </w:rPr>
            </w:pPr>
            <w:r w:rsidRPr="001F27FC">
              <w:rPr>
                <w:rFonts w:eastAsiaTheme="minorHAnsi"/>
                <w:sz w:val="20"/>
                <w:szCs w:val="20"/>
              </w:rPr>
              <w:t>Goals of Care Meetings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656BDE6" w14:textId="77777777" w:rsidR="00664F54" w:rsidRPr="001F27FC" w:rsidRDefault="00664F54" w:rsidP="00664F54">
            <w:pPr>
              <w:rPr>
                <w:rFonts w:eastAsiaTheme="minorHAnsi"/>
                <w:sz w:val="20"/>
                <w:szCs w:val="20"/>
              </w:rPr>
            </w:pPr>
            <w:r w:rsidRPr="001F27FC">
              <w:rPr>
                <w:rFonts w:eastAsiaTheme="minorHAnsi"/>
                <w:sz w:val="20"/>
                <w:szCs w:val="20"/>
              </w:rPr>
              <w:t>3.0 (1.9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8C00E65" w14:textId="77777777" w:rsidR="00664F54" w:rsidRPr="001F27FC" w:rsidRDefault="00664F54" w:rsidP="00664F54">
            <w:pPr>
              <w:rPr>
                <w:rFonts w:eastAsiaTheme="minorHAnsi"/>
                <w:sz w:val="20"/>
                <w:szCs w:val="20"/>
              </w:rPr>
            </w:pPr>
            <w:r w:rsidRPr="001F27FC">
              <w:rPr>
                <w:rFonts w:eastAsiaTheme="minorHAnsi"/>
                <w:sz w:val="20"/>
                <w:szCs w:val="20"/>
              </w:rPr>
              <w:t>3.3 (2.3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AF543FB" w14:textId="77777777" w:rsidR="00664F54" w:rsidRPr="001F27FC" w:rsidRDefault="00664F54" w:rsidP="00664F54">
            <w:pPr>
              <w:rPr>
                <w:rFonts w:eastAsiaTheme="minorHAnsi"/>
                <w:sz w:val="20"/>
                <w:szCs w:val="20"/>
              </w:rPr>
            </w:pPr>
            <w:r w:rsidRPr="001F27FC">
              <w:rPr>
                <w:rFonts w:eastAsiaTheme="minorHAnsi"/>
                <w:sz w:val="20"/>
                <w:szCs w:val="20"/>
              </w:rPr>
              <w:t>2.7 (1.8)</w:t>
            </w:r>
          </w:p>
        </w:tc>
        <w:tc>
          <w:tcPr>
            <w:tcW w:w="11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E3DE7CD" w14:textId="77777777" w:rsidR="00664F54" w:rsidRPr="001F27FC" w:rsidRDefault="00664F54" w:rsidP="00664F54">
            <w:pPr>
              <w:rPr>
                <w:rFonts w:eastAsiaTheme="minorHAnsi"/>
                <w:sz w:val="20"/>
                <w:szCs w:val="20"/>
              </w:rPr>
            </w:pPr>
            <w:r w:rsidRPr="001F27FC">
              <w:rPr>
                <w:rFonts w:eastAsiaTheme="minorHAnsi"/>
                <w:sz w:val="20"/>
                <w:szCs w:val="20"/>
              </w:rPr>
              <w:t>3.5 (2.3)</w:t>
            </w:r>
          </w:p>
        </w:tc>
        <w:tc>
          <w:tcPr>
            <w:tcW w:w="9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7F26171" w14:textId="77777777" w:rsidR="00664F54" w:rsidRPr="001F27FC" w:rsidRDefault="00664F54" w:rsidP="00664F54">
            <w:pPr>
              <w:rPr>
                <w:rFonts w:eastAsiaTheme="minorHAnsi"/>
                <w:sz w:val="20"/>
                <w:szCs w:val="20"/>
              </w:rPr>
            </w:pPr>
            <w:r w:rsidRPr="001F27FC">
              <w:rPr>
                <w:rFonts w:eastAsiaTheme="minorHAnsi"/>
                <w:sz w:val="20"/>
                <w:szCs w:val="20"/>
              </w:rPr>
              <w:t>4.0 (1.4)</w:t>
            </w:r>
          </w:p>
        </w:tc>
        <w:tc>
          <w:tcPr>
            <w:tcW w:w="6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890E7D8" w14:textId="77777777" w:rsidR="00664F54" w:rsidRPr="001F27FC" w:rsidRDefault="00664F54" w:rsidP="00664F54">
            <w:pPr>
              <w:rPr>
                <w:rFonts w:eastAsiaTheme="minorHAnsi"/>
                <w:sz w:val="20"/>
                <w:szCs w:val="20"/>
              </w:rPr>
            </w:pPr>
            <w:r w:rsidRPr="001F27FC">
              <w:rPr>
                <w:rFonts w:eastAsiaTheme="minorHAnsi"/>
                <w:sz w:val="20"/>
                <w:szCs w:val="20"/>
              </w:rPr>
              <w:t>0.54</w:t>
            </w:r>
          </w:p>
        </w:tc>
      </w:tr>
      <w:tr w:rsidR="00664F54" w:rsidRPr="001F27FC" w14:paraId="4BF84483" w14:textId="77777777" w:rsidTr="00664F54">
        <w:trPr>
          <w:trHeight w:val="747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DDBA2BB" w14:textId="6F5DABCD" w:rsidR="00664F54" w:rsidRPr="001F27FC" w:rsidRDefault="00664F54" w:rsidP="00664F54">
            <w:pPr>
              <w:rPr>
                <w:rFonts w:eastAsiaTheme="minorHAnsi"/>
                <w:sz w:val="20"/>
                <w:szCs w:val="20"/>
              </w:rPr>
            </w:pPr>
            <w:r w:rsidRPr="001F27FC">
              <w:rPr>
                <w:rFonts w:eastAsiaTheme="minorHAnsi"/>
                <w:b/>
                <w:bCs/>
                <w:sz w:val="20"/>
                <w:szCs w:val="20"/>
              </w:rPr>
              <w:t>Rate of Family Meetings per Day (Length of Stay/Number Family Meetings), mean (SD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DFED7BE" w14:textId="77777777" w:rsidR="00664F54" w:rsidRPr="001F27FC" w:rsidRDefault="00664F54" w:rsidP="00664F54">
            <w:pPr>
              <w:rPr>
                <w:rFonts w:eastAsia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4A77EF2" w14:textId="77777777" w:rsidR="00664F54" w:rsidRPr="001F27FC" w:rsidRDefault="00664F54" w:rsidP="00664F54">
            <w:pPr>
              <w:rPr>
                <w:rFonts w:eastAsia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8BDEB8D" w14:textId="77777777" w:rsidR="00664F54" w:rsidRPr="001F27FC" w:rsidRDefault="00664F54" w:rsidP="00664F54">
            <w:pPr>
              <w:rPr>
                <w:rFonts w:eastAsiaTheme="minorHAnsi"/>
                <w:sz w:val="20"/>
                <w:szCs w:val="20"/>
              </w:rPr>
            </w:pPr>
          </w:p>
        </w:tc>
        <w:tc>
          <w:tcPr>
            <w:tcW w:w="11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9022755" w14:textId="77777777" w:rsidR="00664F54" w:rsidRPr="001F27FC" w:rsidRDefault="00664F54" w:rsidP="00664F54">
            <w:pPr>
              <w:rPr>
                <w:rFonts w:eastAsiaTheme="minorHAnsi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2ABE109" w14:textId="77777777" w:rsidR="00664F54" w:rsidRPr="001F27FC" w:rsidRDefault="00664F54" w:rsidP="00664F54">
            <w:pPr>
              <w:rPr>
                <w:rFonts w:eastAsiaTheme="minorHAnsi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6E50B87" w14:textId="77777777" w:rsidR="00664F54" w:rsidRPr="001F27FC" w:rsidRDefault="00664F54" w:rsidP="00664F54">
            <w:pPr>
              <w:rPr>
                <w:rFonts w:eastAsiaTheme="minorHAnsi"/>
                <w:sz w:val="20"/>
                <w:szCs w:val="20"/>
              </w:rPr>
            </w:pPr>
          </w:p>
        </w:tc>
      </w:tr>
      <w:tr w:rsidR="00664F54" w:rsidRPr="001F27FC" w14:paraId="1AD7AFEC" w14:textId="77777777" w:rsidTr="00664F54">
        <w:trPr>
          <w:trHeight w:val="249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E6922D8" w14:textId="67EB4C41" w:rsidR="00664F54" w:rsidRPr="001F27FC" w:rsidRDefault="00664F54" w:rsidP="00664F54">
            <w:pPr>
              <w:ind w:left="720"/>
              <w:rPr>
                <w:rFonts w:eastAsiaTheme="minorHAnsi"/>
                <w:sz w:val="20"/>
                <w:szCs w:val="20"/>
              </w:rPr>
            </w:pPr>
            <w:r w:rsidRPr="001F27FC">
              <w:rPr>
                <w:rFonts w:eastAsiaTheme="minorHAnsi"/>
                <w:sz w:val="20"/>
                <w:szCs w:val="20"/>
              </w:rPr>
              <w:t xml:space="preserve">All Meetings 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26A765B" w14:textId="77777777" w:rsidR="00664F54" w:rsidRPr="001F27FC" w:rsidRDefault="00664F54" w:rsidP="00664F54">
            <w:pPr>
              <w:rPr>
                <w:rFonts w:eastAsiaTheme="minorHAnsi"/>
                <w:sz w:val="20"/>
                <w:szCs w:val="20"/>
              </w:rPr>
            </w:pPr>
            <w:r w:rsidRPr="001F27FC">
              <w:rPr>
                <w:rFonts w:eastAsiaTheme="minorHAnsi"/>
                <w:sz w:val="20"/>
                <w:szCs w:val="20"/>
              </w:rPr>
              <w:t>0.5 (0.4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94B829B" w14:textId="77777777" w:rsidR="00664F54" w:rsidRPr="001F27FC" w:rsidRDefault="00664F54" w:rsidP="00664F54">
            <w:pPr>
              <w:rPr>
                <w:rFonts w:eastAsiaTheme="minorHAnsi"/>
                <w:sz w:val="20"/>
                <w:szCs w:val="20"/>
              </w:rPr>
            </w:pPr>
            <w:r w:rsidRPr="001F27FC">
              <w:rPr>
                <w:rFonts w:eastAsiaTheme="minorHAnsi"/>
                <w:sz w:val="20"/>
                <w:szCs w:val="20"/>
              </w:rPr>
              <w:t>0.6 (0.6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0DE76C2" w14:textId="77777777" w:rsidR="00664F54" w:rsidRPr="001F27FC" w:rsidRDefault="00664F54" w:rsidP="00664F54">
            <w:pPr>
              <w:rPr>
                <w:rFonts w:eastAsiaTheme="minorHAnsi"/>
                <w:sz w:val="20"/>
                <w:szCs w:val="20"/>
              </w:rPr>
            </w:pPr>
            <w:r w:rsidRPr="001F27FC">
              <w:rPr>
                <w:rFonts w:eastAsiaTheme="minorHAnsi"/>
                <w:sz w:val="20"/>
                <w:szCs w:val="20"/>
              </w:rPr>
              <w:t>0.4 (0.3)</w:t>
            </w:r>
          </w:p>
        </w:tc>
        <w:tc>
          <w:tcPr>
            <w:tcW w:w="11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17ED375" w14:textId="77777777" w:rsidR="00664F54" w:rsidRPr="001F27FC" w:rsidRDefault="00664F54" w:rsidP="00664F54">
            <w:pPr>
              <w:rPr>
                <w:rFonts w:eastAsiaTheme="minorHAnsi"/>
                <w:sz w:val="20"/>
                <w:szCs w:val="20"/>
              </w:rPr>
            </w:pPr>
            <w:r w:rsidRPr="001F27FC">
              <w:rPr>
                <w:rFonts w:eastAsiaTheme="minorHAnsi"/>
                <w:sz w:val="20"/>
                <w:szCs w:val="20"/>
              </w:rPr>
              <w:t>0.8 (0.2)</w:t>
            </w:r>
          </w:p>
        </w:tc>
        <w:tc>
          <w:tcPr>
            <w:tcW w:w="9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9830753" w14:textId="77777777" w:rsidR="00664F54" w:rsidRPr="001F27FC" w:rsidRDefault="00664F54" w:rsidP="00664F54">
            <w:pPr>
              <w:rPr>
                <w:rFonts w:eastAsiaTheme="minorHAnsi"/>
                <w:sz w:val="20"/>
                <w:szCs w:val="20"/>
              </w:rPr>
            </w:pPr>
            <w:r w:rsidRPr="001F27FC">
              <w:rPr>
                <w:rFonts w:eastAsiaTheme="minorHAnsi"/>
                <w:sz w:val="20"/>
                <w:szCs w:val="20"/>
              </w:rPr>
              <w:t>0.4 (0.0)</w:t>
            </w:r>
          </w:p>
        </w:tc>
        <w:tc>
          <w:tcPr>
            <w:tcW w:w="6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2BCAA23" w14:textId="77777777" w:rsidR="00664F54" w:rsidRPr="001F27FC" w:rsidRDefault="00664F54" w:rsidP="00664F54">
            <w:pPr>
              <w:rPr>
                <w:rFonts w:eastAsiaTheme="minorHAnsi"/>
                <w:sz w:val="20"/>
                <w:szCs w:val="20"/>
              </w:rPr>
            </w:pPr>
            <w:r w:rsidRPr="001F27FC">
              <w:rPr>
                <w:rFonts w:eastAsiaTheme="minorHAnsi"/>
                <w:b/>
                <w:bCs/>
                <w:sz w:val="20"/>
                <w:szCs w:val="20"/>
              </w:rPr>
              <w:t>0.03</w:t>
            </w:r>
          </w:p>
        </w:tc>
      </w:tr>
      <w:tr w:rsidR="00664F54" w:rsidRPr="001F27FC" w14:paraId="102D439D" w14:textId="77777777" w:rsidTr="00664F54">
        <w:trPr>
          <w:trHeight w:val="249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F84B4D8" w14:textId="6F0EFAFC" w:rsidR="00664F54" w:rsidRPr="001F27FC" w:rsidRDefault="00664F54" w:rsidP="00664F54">
            <w:pPr>
              <w:ind w:left="720"/>
              <w:rPr>
                <w:rFonts w:eastAsiaTheme="minorHAnsi"/>
                <w:sz w:val="20"/>
                <w:szCs w:val="20"/>
              </w:rPr>
            </w:pPr>
            <w:r w:rsidRPr="001F27FC">
              <w:rPr>
                <w:rFonts w:eastAsiaTheme="minorHAnsi"/>
                <w:sz w:val="20"/>
                <w:szCs w:val="20"/>
              </w:rPr>
              <w:t>Goals of Care Meetings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11AB796" w14:textId="77777777" w:rsidR="00664F54" w:rsidRPr="001F27FC" w:rsidRDefault="00664F54" w:rsidP="00664F54">
            <w:pPr>
              <w:rPr>
                <w:rFonts w:eastAsiaTheme="minorHAnsi"/>
                <w:sz w:val="20"/>
                <w:szCs w:val="20"/>
              </w:rPr>
            </w:pPr>
            <w:r w:rsidRPr="001F27FC">
              <w:rPr>
                <w:rFonts w:eastAsiaTheme="minorHAnsi"/>
                <w:sz w:val="20"/>
                <w:szCs w:val="20"/>
              </w:rPr>
              <w:t>0.2 (0.1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901A54B" w14:textId="77777777" w:rsidR="00664F54" w:rsidRPr="001F27FC" w:rsidRDefault="00664F54" w:rsidP="00664F54">
            <w:pPr>
              <w:rPr>
                <w:rFonts w:eastAsiaTheme="minorHAnsi"/>
                <w:sz w:val="20"/>
                <w:szCs w:val="20"/>
              </w:rPr>
            </w:pPr>
            <w:r w:rsidRPr="001F27FC">
              <w:rPr>
                <w:rFonts w:eastAsiaTheme="minorHAnsi"/>
                <w:sz w:val="20"/>
                <w:szCs w:val="20"/>
              </w:rPr>
              <w:t>0.2 (0.1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F2F2A1A" w14:textId="77777777" w:rsidR="00664F54" w:rsidRPr="001F27FC" w:rsidRDefault="00664F54" w:rsidP="00664F54">
            <w:pPr>
              <w:rPr>
                <w:rFonts w:eastAsiaTheme="minorHAnsi"/>
                <w:sz w:val="20"/>
                <w:szCs w:val="20"/>
              </w:rPr>
            </w:pPr>
            <w:r w:rsidRPr="001F27FC">
              <w:rPr>
                <w:rFonts w:eastAsiaTheme="minorHAnsi"/>
                <w:sz w:val="20"/>
                <w:szCs w:val="20"/>
              </w:rPr>
              <w:t>0.1 (0.1)</w:t>
            </w:r>
          </w:p>
        </w:tc>
        <w:tc>
          <w:tcPr>
            <w:tcW w:w="11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F6F1690" w14:textId="77777777" w:rsidR="00664F54" w:rsidRPr="001F27FC" w:rsidRDefault="00664F54" w:rsidP="00664F54">
            <w:pPr>
              <w:rPr>
                <w:rFonts w:eastAsiaTheme="minorHAnsi"/>
                <w:sz w:val="20"/>
                <w:szCs w:val="20"/>
              </w:rPr>
            </w:pPr>
            <w:r w:rsidRPr="001F27FC">
              <w:rPr>
                <w:rFonts w:eastAsiaTheme="minorHAnsi"/>
                <w:sz w:val="20"/>
                <w:szCs w:val="20"/>
              </w:rPr>
              <w:t>0.3 (0.1)</w:t>
            </w:r>
          </w:p>
        </w:tc>
        <w:tc>
          <w:tcPr>
            <w:tcW w:w="9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3C17A77" w14:textId="77777777" w:rsidR="00664F54" w:rsidRPr="001F27FC" w:rsidRDefault="00664F54" w:rsidP="00664F54">
            <w:pPr>
              <w:rPr>
                <w:rFonts w:eastAsiaTheme="minorHAnsi"/>
                <w:sz w:val="20"/>
                <w:szCs w:val="20"/>
              </w:rPr>
            </w:pPr>
            <w:r w:rsidRPr="001F27FC">
              <w:rPr>
                <w:rFonts w:eastAsiaTheme="minorHAnsi"/>
                <w:sz w:val="20"/>
                <w:szCs w:val="20"/>
              </w:rPr>
              <w:t>0.1 (0.0)</w:t>
            </w:r>
          </w:p>
        </w:tc>
        <w:tc>
          <w:tcPr>
            <w:tcW w:w="6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083ED23" w14:textId="77777777" w:rsidR="00664F54" w:rsidRPr="001F27FC" w:rsidRDefault="00664F54" w:rsidP="00664F54">
            <w:pPr>
              <w:rPr>
                <w:rFonts w:eastAsiaTheme="minorHAnsi"/>
                <w:sz w:val="20"/>
                <w:szCs w:val="20"/>
              </w:rPr>
            </w:pPr>
            <w:r w:rsidRPr="001F27FC">
              <w:rPr>
                <w:rFonts w:eastAsiaTheme="minorHAnsi"/>
                <w:sz w:val="20"/>
                <w:szCs w:val="20"/>
              </w:rPr>
              <w:t>0.10</w:t>
            </w:r>
          </w:p>
        </w:tc>
      </w:tr>
      <w:tr w:rsidR="00664F54" w:rsidRPr="001F27FC" w14:paraId="1EBCCB3F" w14:textId="77777777" w:rsidTr="00664F54">
        <w:trPr>
          <w:trHeight w:val="996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387A717" w14:textId="2EE90B26" w:rsidR="00664F54" w:rsidRPr="001F27FC" w:rsidRDefault="00664F54" w:rsidP="00664F54">
            <w:pPr>
              <w:rPr>
                <w:rFonts w:eastAsiaTheme="minorHAnsi"/>
                <w:sz w:val="20"/>
                <w:szCs w:val="20"/>
              </w:rPr>
            </w:pPr>
            <w:r w:rsidRPr="001F27FC">
              <w:rPr>
                <w:rFonts w:eastAsiaTheme="minorHAnsi"/>
                <w:b/>
                <w:bCs/>
                <w:sz w:val="20"/>
                <w:szCs w:val="20"/>
              </w:rPr>
              <w:t>Rate of Family Meetings per Day Patient not Alert (Length of Stay Not Alert/Number Family Meetings), mean (SD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621FB03" w14:textId="77777777" w:rsidR="00664F54" w:rsidRPr="001F27FC" w:rsidRDefault="00664F54" w:rsidP="00664F54">
            <w:pPr>
              <w:rPr>
                <w:rFonts w:eastAsia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0A7A43E" w14:textId="77777777" w:rsidR="00664F54" w:rsidRPr="001F27FC" w:rsidRDefault="00664F54" w:rsidP="00664F54">
            <w:pPr>
              <w:rPr>
                <w:rFonts w:eastAsia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A54A5A2" w14:textId="77777777" w:rsidR="00664F54" w:rsidRPr="001F27FC" w:rsidRDefault="00664F54" w:rsidP="00664F54">
            <w:pPr>
              <w:rPr>
                <w:rFonts w:eastAsiaTheme="minorHAnsi"/>
                <w:sz w:val="20"/>
                <w:szCs w:val="20"/>
              </w:rPr>
            </w:pPr>
          </w:p>
        </w:tc>
        <w:tc>
          <w:tcPr>
            <w:tcW w:w="11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C62F9C9" w14:textId="77777777" w:rsidR="00664F54" w:rsidRPr="001F27FC" w:rsidRDefault="00664F54" w:rsidP="00664F54">
            <w:pPr>
              <w:rPr>
                <w:rFonts w:eastAsiaTheme="minorHAnsi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C158E3B" w14:textId="77777777" w:rsidR="00664F54" w:rsidRPr="001F27FC" w:rsidRDefault="00664F54" w:rsidP="00664F54">
            <w:pPr>
              <w:rPr>
                <w:rFonts w:eastAsiaTheme="minorHAnsi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1FE2ACD" w14:textId="77777777" w:rsidR="00664F54" w:rsidRPr="001F27FC" w:rsidRDefault="00664F54" w:rsidP="00664F54">
            <w:pPr>
              <w:rPr>
                <w:rFonts w:eastAsiaTheme="minorHAnsi"/>
                <w:sz w:val="20"/>
                <w:szCs w:val="20"/>
              </w:rPr>
            </w:pPr>
          </w:p>
        </w:tc>
      </w:tr>
      <w:tr w:rsidR="00664F54" w:rsidRPr="001F27FC" w14:paraId="11D72D47" w14:textId="77777777" w:rsidTr="00664F54">
        <w:trPr>
          <w:trHeight w:val="249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BCE0262" w14:textId="680A19B9" w:rsidR="00664F54" w:rsidRPr="001F27FC" w:rsidRDefault="00664F54" w:rsidP="00664F54">
            <w:pPr>
              <w:ind w:left="720"/>
              <w:rPr>
                <w:rFonts w:eastAsiaTheme="minorHAnsi"/>
                <w:sz w:val="20"/>
                <w:szCs w:val="20"/>
              </w:rPr>
            </w:pPr>
            <w:r w:rsidRPr="001F27FC">
              <w:rPr>
                <w:rFonts w:eastAsiaTheme="minorHAnsi"/>
                <w:sz w:val="20"/>
                <w:szCs w:val="20"/>
              </w:rPr>
              <w:t xml:space="preserve">All Meetings 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93E42EB" w14:textId="77777777" w:rsidR="00664F54" w:rsidRPr="001F27FC" w:rsidRDefault="00664F54" w:rsidP="00664F54">
            <w:pPr>
              <w:rPr>
                <w:rFonts w:eastAsiaTheme="minorHAnsi"/>
                <w:sz w:val="20"/>
                <w:szCs w:val="20"/>
              </w:rPr>
            </w:pPr>
            <w:r w:rsidRPr="001F27FC">
              <w:rPr>
                <w:rFonts w:eastAsiaTheme="minorHAnsi"/>
                <w:sz w:val="20"/>
                <w:szCs w:val="20"/>
              </w:rPr>
              <w:t>0.6 (0.6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499F8A1" w14:textId="77777777" w:rsidR="00664F54" w:rsidRPr="001F27FC" w:rsidRDefault="00664F54" w:rsidP="00664F54">
            <w:pPr>
              <w:rPr>
                <w:rFonts w:eastAsiaTheme="minorHAnsi"/>
                <w:sz w:val="20"/>
                <w:szCs w:val="20"/>
              </w:rPr>
            </w:pPr>
            <w:r w:rsidRPr="001F27FC">
              <w:rPr>
                <w:rFonts w:eastAsiaTheme="minorHAnsi"/>
                <w:sz w:val="20"/>
                <w:szCs w:val="20"/>
              </w:rPr>
              <w:t>0.8 (0.6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1E4085D" w14:textId="77777777" w:rsidR="00664F54" w:rsidRPr="001F27FC" w:rsidRDefault="00664F54" w:rsidP="00664F54">
            <w:pPr>
              <w:rPr>
                <w:rFonts w:eastAsiaTheme="minorHAnsi"/>
                <w:sz w:val="20"/>
                <w:szCs w:val="20"/>
              </w:rPr>
            </w:pPr>
            <w:r w:rsidRPr="001F27FC">
              <w:rPr>
                <w:rFonts w:eastAsiaTheme="minorHAnsi"/>
                <w:sz w:val="20"/>
                <w:szCs w:val="20"/>
              </w:rPr>
              <w:t>0.6 (0.1)</w:t>
            </w:r>
          </w:p>
        </w:tc>
        <w:tc>
          <w:tcPr>
            <w:tcW w:w="11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421A363" w14:textId="77777777" w:rsidR="00664F54" w:rsidRPr="001F27FC" w:rsidRDefault="00664F54" w:rsidP="00664F54">
            <w:pPr>
              <w:rPr>
                <w:rFonts w:eastAsiaTheme="minorHAnsi"/>
                <w:sz w:val="20"/>
                <w:szCs w:val="20"/>
              </w:rPr>
            </w:pPr>
            <w:r w:rsidRPr="001F27FC">
              <w:rPr>
                <w:rFonts w:eastAsiaTheme="minorHAnsi"/>
                <w:sz w:val="20"/>
                <w:szCs w:val="20"/>
              </w:rPr>
              <w:t>1.1 (0.3)</w:t>
            </w:r>
          </w:p>
        </w:tc>
        <w:tc>
          <w:tcPr>
            <w:tcW w:w="9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985F15E" w14:textId="77777777" w:rsidR="00664F54" w:rsidRPr="001F27FC" w:rsidRDefault="00664F54" w:rsidP="00664F54">
            <w:pPr>
              <w:rPr>
                <w:rFonts w:eastAsiaTheme="minorHAnsi"/>
                <w:sz w:val="20"/>
                <w:szCs w:val="20"/>
              </w:rPr>
            </w:pPr>
            <w:r w:rsidRPr="001F27FC">
              <w:rPr>
                <w:rFonts w:eastAsiaTheme="minorHAnsi"/>
                <w:sz w:val="20"/>
                <w:szCs w:val="20"/>
              </w:rPr>
              <w:t>0.4 (0.1)</w:t>
            </w:r>
          </w:p>
        </w:tc>
        <w:tc>
          <w:tcPr>
            <w:tcW w:w="6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2898C46" w14:textId="77777777" w:rsidR="00664F54" w:rsidRPr="001F27FC" w:rsidRDefault="00664F54" w:rsidP="00664F54">
            <w:pPr>
              <w:rPr>
                <w:rFonts w:eastAsiaTheme="minorHAnsi"/>
                <w:sz w:val="20"/>
                <w:szCs w:val="20"/>
              </w:rPr>
            </w:pPr>
            <w:r w:rsidRPr="001F27FC">
              <w:rPr>
                <w:rFonts w:eastAsiaTheme="minorHAnsi"/>
                <w:sz w:val="20"/>
                <w:szCs w:val="20"/>
              </w:rPr>
              <w:t>0.09</w:t>
            </w:r>
          </w:p>
        </w:tc>
      </w:tr>
      <w:tr w:rsidR="00664F54" w:rsidRPr="001F27FC" w14:paraId="4A996AFE" w14:textId="77777777" w:rsidTr="00664F54">
        <w:trPr>
          <w:trHeight w:val="249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6F0BA17" w14:textId="4509191D" w:rsidR="00664F54" w:rsidRPr="001F27FC" w:rsidRDefault="00664F54" w:rsidP="00664F54">
            <w:pPr>
              <w:ind w:left="720"/>
              <w:rPr>
                <w:rFonts w:eastAsiaTheme="minorHAnsi"/>
                <w:sz w:val="20"/>
                <w:szCs w:val="20"/>
              </w:rPr>
            </w:pPr>
            <w:r w:rsidRPr="001F27FC">
              <w:rPr>
                <w:rFonts w:eastAsiaTheme="minorHAnsi"/>
                <w:sz w:val="20"/>
                <w:szCs w:val="20"/>
              </w:rPr>
              <w:t xml:space="preserve">Goals of Care Meetings 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C1FA7CC" w14:textId="77777777" w:rsidR="00664F54" w:rsidRPr="001F27FC" w:rsidRDefault="00664F54" w:rsidP="00664F54">
            <w:pPr>
              <w:rPr>
                <w:rFonts w:eastAsiaTheme="minorHAnsi"/>
                <w:sz w:val="20"/>
                <w:szCs w:val="20"/>
              </w:rPr>
            </w:pPr>
            <w:r w:rsidRPr="001F27FC">
              <w:rPr>
                <w:rFonts w:eastAsiaTheme="minorHAnsi"/>
                <w:sz w:val="20"/>
                <w:szCs w:val="20"/>
              </w:rPr>
              <w:t>0.2 (0.2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57513BA" w14:textId="77777777" w:rsidR="00664F54" w:rsidRPr="001F27FC" w:rsidRDefault="00664F54" w:rsidP="00664F54">
            <w:pPr>
              <w:rPr>
                <w:rFonts w:eastAsiaTheme="minorHAnsi"/>
                <w:sz w:val="20"/>
                <w:szCs w:val="20"/>
              </w:rPr>
            </w:pPr>
            <w:r w:rsidRPr="001F27FC">
              <w:rPr>
                <w:rFonts w:eastAsiaTheme="minorHAnsi"/>
                <w:sz w:val="20"/>
                <w:szCs w:val="20"/>
              </w:rPr>
              <w:t>0.3 (0.2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7829F83" w14:textId="77777777" w:rsidR="00664F54" w:rsidRPr="001F27FC" w:rsidRDefault="00664F54" w:rsidP="00664F54">
            <w:pPr>
              <w:rPr>
                <w:rFonts w:eastAsiaTheme="minorHAnsi"/>
                <w:sz w:val="20"/>
                <w:szCs w:val="20"/>
              </w:rPr>
            </w:pPr>
            <w:r w:rsidRPr="001F27FC">
              <w:rPr>
                <w:rFonts w:eastAsiaTheme="minorHAnsi"/>
                <w:sz w:val="20"/>
                <w:szCs w:val="20"/>
              </w:rPr>
              <w:t>0.2 (0.2)</w:t>
            </w:r>
          </w:p>
        </w:tc>
        <w:tc>
          <w:tcPr>
            <w:tcW w:w="11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92E2F5F" w14:textId="77777777" w:rsidR="00664F54" w:rsidRPr="001F27FC" w:rsidRDefault="00664F54" w:rsidP="00664F54">
            <w:pPr>
              <w:rPr>
                <w:rFonts w:eastAsiaTheme="minorHAnsi"/>
                <w:sz w:val="20"/>
                <w:szCs w:val="20"/>
              </w:rPr>
            </w:pPr>
            <w:r w:rsidRPr="001F27FC">
              <w:rPr>
                <w:rFonts w:eastAsiaTheme="minorHAnsi"/>
                <w:sz w:val="20"/>
                <w:szCs w:val="20"/>
              </w:rPr>
              <w:t>0.3 (0.2)</w:t>
            </w:r>
          </w:p>
        </w:tc>
        <w:tc>
          <w:tcPr>
            <w:tcW w:w="9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BDC0DA0" w14:textId="77777777" w:rsidR="00664F54" w:rsidRPr="001F27FC" w:rsidRDefault="00664F54" w:rsidP="00664F54">
            <w:pPr>
              <w:rPr>
                <w:rFonts w:eastAsiaTheme="minorHAnsi"/>
                <w:sz w:val="20"/>
                <w:szCs w:val="20"/>
              </w:rPr>
            </w:pPr>
            <w:r w:rsidRPr="001F27FC">
              <w:rPr>
                <w:rFonts w:eastAsiaTheme="minorHAnsi"/>
                <w:sz w:val="20"/>
                <w:szCs w:val="20"/>
              </w:rPr>
              <w:t>0.1 (0.0)</w:t>
            </w:r>
          </w:p>
        </w:tc>
        <w:tc>
          <w:tcPr>
            <w:tcW w:w="6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403A337" w14:textId="77777777" w:rsidR="00664F54" w:rsidRPr="001F27FC" w:rsidRDefault="00664F54" w:rsidP="00664F54">
            <w:pPr>
              <w:rPr>
                <w:rFonts w:eastAsiaTheme="minorHAnsi"/>
                <w:sz w:val="20"/>
                <w:szCs w:val="20"/>
              </w:rPr>
            </w:pPr>
            <w:r w:rsidRPr="001F27FC">
              <w:rPr>
                <w:rFonts w:eastAsiaTheme="minorHAnsi"/>
                <w:sz w:val="20"/>
                <w:szCs w:val="20"/>
              </w:rPr>
              <w:t>0.42</w:t>
            </w:r>
          </w:p>
        </w:tc>
      </w:tr>
      <w:tr w:rsidR="00664F54" w:rsidRPr="001F27FC" w14:paraId="32E71496" w14:textId="77777777" w:rsidTr="00664F54">
        <w:trPr>
          <w:trHeight w:val="512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AAA6F68" w14:textId="77777777" w:rsidR="00664F54" w:rsidRPr="001F27FC" w:rsidRDefault="00664F54" w:rsidP="00664F54">
            <w:pPr>
              <w:rPr>
                <w:rFonts w:eastAsiaTheme="minorHAnsi"/>
                <w:sz w:val="20"/>
                <w:szCs w:val="20"/>
              </w:rPr>
            </w:pPr>
            <w:r w:rsidRPr="001F27FC">
              <w:rPr>
                <w:rFonts w:eastAsiaTheme="minorHAnsi"/>
                <w:b/>
                <w:bCs/>
                <w:sz w:val="20"/>
                <w:szCs w:val="20"/>
              </w:rPr>
              <w:t>Timing of Family Meetings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780E083" w14:textId="77777777" w:rsidR="00664F54" w:rsidRPr="001F27FC" w:rsidRDefault="00664F54" w:rsidP="00664F54">
            <w:pPr>
              <w:rPr>
                <w:rFonts w:eastAsia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6320BFC" w14:textId="77777777" w:rsidR="00664F54" w:rsidRPr="001F27FC" w:rsidRDefault="00664F54" w:rsidP="00664F54">
            <w:pPr>
              <w:rPr>
                <w:rFonts w:eastAsia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90288E7" w14:textId="77777777" w:rsidR="00664F54" w:rsidRPr="001F27FC" w:rsidRDefault="00664F54" w:rsidP="00664F54">
            <w:pPr>
              <w:rPr>
                <w:rFonts w:eastAsiaTheme="minorHAnsi"/>
                <w:sz w:val="20"/>
                <w:szCs w:val="20"/>
              </w:rPr>
            </w:pPr>
          </w:p>
        </w:tc>
        <w:tc>
          <w:tcPr>
            <w:tcW w:w="11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14AF543" w14:textId="77777777" w:rsidR="00664F54" w:rsidRPr="001F27FC" w:rsidRDefault="00664F54" w:rsidP="00664F54">
            <w:pPr>
              <w:rPr>
                <w:rFonts w:eastAsiaTheme="minorHAnsi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3AFE208" w14:textId="77777777" w:rsidR="00664F54" w:rsidRPr="001F27FC" w:rsidRDefault="00664F54" w:rsidP="00664F54">
            <w:pPr>
              <w:rPr>
                <w:rFonts w:eastAsiaTheme="minorHAnsi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D7F2CD1" w14:textId="77777777" w:rsidR="00664F54" w:rsidRPr="001F27FC" w:rsidRDefault="00664F54" w:rsidP="00664F54">
            <w:pPr>
              <w:rPr>
                <w:rFonts w:eastAsiaTheme="minorHAnsi"/>
                <w:sz w:val="20"/>
                <w:szCs w:val="20"/>
              </w:rPr>
            </w:pPr>
          </w:p>
        </w:tc>
      </w:tr>
      <w:tr w:rsidR="00664F54" w:rsidRPr="001F27FC" w14:paraId="2D365A72" w14:textId="77777777" w:rsidTr="00664F54">
        <w:trPr>
          <w:trHeight w:val="498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60D7CFB" w14:textId="7C9F67BC" w:rsidR="00664F54" w:rsidRPr="001F27FC" w:rsidRDefault="00664F54" w:rsidP="00664F54">
            <w:pPr>
              <w:ind w:left="720"/>
              <w:rPr>
                <w:rFonts w:eastAsiaTheme="minorHAnsi"/>
                <w:sz w:val="20"/>
                <w:szCs w:val="20"/>
              </w:rPr>
            </w:pPr>
            <w:r w:rsidRPr="001F27FC">
              <w:rPr>
                <w:rFonts w:eastAsiaTheme="minorHAnsi"/>
                <w:sz w:val="20"/>
                <w:szCs w:val="20"/>
              </w:rPr>
              <w:t>Time to First Family Meeting from Admission, mean (SD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E8095C2" w14:textId="77777777" w:rsidR="00664F54" w:rsidRPr="001F27FC" w:rsidRDefault="00664F54" w:rsidP="00664F54">
            <w:pPr>
              <w:rPr>
                <w:rFonts w:eastAsiaTheme="minorHAnsi"/>
                <w:sz w:val="20"/>
                <w:szCs w:val="20"/>
              </w:rPr>
            </w:pPr>
            <w:r w:rsidRPr="001F27FC">
              <w:rPr>
                <w:rFonts w:eastAsiaTheme="minorHAnsi"/>
                <w:sz w:val="20"/>
                <w:szCs w:val="20"/>
              </w:rPr>
              <w:t>2.7 (4.3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5FDEE86" w14:textId="77777777" w:rsidR="00664F54" w:rsidRPr="001F27FC" w:rsidRDefault="00664F54" w:rsidP="00664F54">
            <w:pPr>
              <w:rPr>
                <w:rFonts w:eastAsiaTheme="minorHAnsi"/>
                <w:sz w:val="20"/>
                <w:szCs w:val="20"/>
              </w:rPr>
            </w:pPr>
            <w:r w:rsidRPr="001F27FC">
              <w:rPr>
                <w:rFonts w:eastAsiaTheme="minorHAnsi"/>
                <w:sz w:val="20"/>
                <w:szCs w:val="20"/>
              </w:rPr>
              <w:t>2.7 (2.8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9B44340" w14:textId="77777777" w:rsidR="00664F54" w:rsidRPr="001F27FC" w:rsidRDefault="00664F54" w:rsidP="00664F54">
            <w:pPr>
              <w:rPr>
                <w:rFonts w:eastAsiaTheme="minorHAnsi"/>
                <w:sz w:val="20"/>
                <w:szCs w:val="20"/>
              </w:rPr>
            </w:pPr>
            <w:r w:rsidRPr="001F27FC">
              <w:rPr>
                <w:rFonts w:eastAsiaTheme="minorHAnsi"/>
                <w:sz w:val="20"/>
                <w:szCs w:val="20"/>
              </w:rPr>
              <w:t>2.6 (4.9)</w:t>
            </w:r>
          </w:p>
        </w:tc>
        <w:tc>
          <w:tcPr>
            <w:tcW w:w="11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384CD69" w14:textId="77777777" w:rsidR="00664F54" w:rsidRPr="001F27FC" w:rsidRDefault="00664F54" w:rsidP="00664F54">
            <w:pPr>
              <w:rPr>
                <w:rFonts w:eastAsiaTheme="minorHAnsi"/>
                <w:sz w:val="20"/>
                <w:szCs w:val="20"/>
              </w:rPr>
            </w:pPr>
            <w:r w:rsidRPr="001F27FC">
              <w:rPr>
                <w:rFonts w:eastAsiaTheme="minorHAnsi"/>
                <w:sz w:val="20"/>
                <w:szCs w:val="20"/>
              </w:rPr>
              <w:t>2.0 (2.3)</w:t>
            </w:r>
          </w:p>
        </w:tc>
        <w:tc>
          <w:tcPr>
            <w:tcW w:w="9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8C902D9" w14:textId="77777777" w:rsidR="00664F54" w:rsidRPr="001F27FC" w:rsidRDefault="00664F54" w:rsidP="00664F54">
            <w:pPr>
              <w:rPr>
                <w:rFonts w:eastAsiaTheme="minorHAnsi"/>
                <w:sz w:val="20"/>
                <w:szCs w:val="20"/>
              </w:rPr>
            </w:pPr>
            <w:r w:rsidRPr="001F27FC">
              <w:rPr>
                <w:rFonts w:eastAsiaTheme="minorHAnsi"/>
                <w:sz w:val="20"/>
                <w:szCs w:val="20"/>
              </w:rPr>
              <w:t>6.5 (6.4)</w:t>
            </w:r>
          </w:p>
        </w:tc>
        <w:tc>
          <w:tcPr>
            <w:tcW w:w="6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27F002C" w14:textId="77777777" w:rsidR="00664F54" w:rsidRPr="001F27FC" w:rsidRDefault="00664F54" w:rsidP="00664F54">
            <w:pPr>
              <w:rPr>
                <w:rFonts w:eastAsiaTheme="minorHAnsi"/>
                <w:sz w:val="20"/>
                <w:szCs w:val="20"/>
              </w:rPr>
            </w:pPr>
            <w:r w:rsidRPr="001F27FC">
              <w:rPr>
                <w:rFonts w:eastAsiaTheme="minorHAnsi"/>
                <w:sz w:val="20"/>
                <w:szCs w:val="20"/>
              </w:rPr>
              <w:t>0.63</w:t>
            </w:r>
          </w:p>
        </w:tc>
      </w:tr>
      <w:tr w:rsidR="00664F54" w:rsidRPr="001F27FC" w14:paraId="3EC1A167" w14:textId="77777777" w:rsidTr="00664F54">
        <w:trPr>
          <w:trHeight w:val="498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938A5AD" w14:textId="77777777" w:rsidR="00664F54" w:rsidRPr="001F27FC" w:rsidRDefault="00664F54" w:rsidP="00664F54">
            <w:pPr>
              <w:ind w:left="720"/>
              <w:rPr>
                <w:rFonts w:eastAsiaTheme="minorHAnsi"/>
                <w:sz w:val="20"/>
                <w:szCs w:val="20"/>
              </w:rPr>
            </w:pPr>
            <w:r w:rsidRPr="001F27FC">
              <w:rPr>
                <w:rFonts w:eastAsiaTheme="minorHAnsi"/>
                <w:sz w:val="20"/>
                <w:szCs w:val="20"/>
              </w:rPr>
              <w:t>Time to First Goals of Care Family Meeting from Admission, mean (SD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D38A4A8" w14:textId="77777777" w:rsidR="00664F54" w:rsidRPr="001F27FC" w:rsidRDefault="00664F54" w:rsidP="00664F54">
            <w:pPr>
              <w:rPr>
                <w:rFonts w:eastAsiaTheme="minorHAnsi"/>
                <w:sz w:val="20"/>
                <w:szCs w:val="20"/>
              </w:rPr>
            </w:pPr>
            <w:r w:rsidRPr="001F27FC">
              <w:rPr>
                <w:rFonts w:eastAsiaTheme="minorHAnsi"/>
                <w:sz w:val="20"/>
                <w:szCs w:val="20"/>
              </w:rPr>
              <w:t>11.4 (10.1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1118D75" w14:textId="77777777" w:rsidR="00664F54" w:rsidRPr="001F27FC" w:rsidRDefault="00664F54" w:rsidP="00664F54">
            <w:pPr>
              <w:rPr>
                <w:rFonts w:eastAsiaTheme="minorHAnsi"/>
                <w:sz w:val="20"/>
                <w:szCs w:val="20"/>
              </w:rPr>
            </w:pPr>
            <w:r w:rsidRPr="001F27FC">
              <w:rPr>
                <w:rFonts w:eastAsiaTheme="minorHAnsi"/>
                <w:sz w:val="20"/>
                <w:szCs w:val="20"/>
              </w:rPr>
              <w:t>6.7 (6.5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96CA5D5" w14:textId="77777777" w:rsidR="00664F54" w:rsidRPr="001F27FC" w:rsidRDefault="00664F54" w:rsidP="00664F54">
            <w:pPr>
              <w:rPr>
                <w:rFonts w:eastAsiaTheme="minorHAnsi"/>
                <w:sz w:val="20"/>
                <w:szCs w:val="20"/>
              </w:rPr>
            </w:pPr>
            <w:r w:rsidRPr="001F27FC">
              <w:rPr>
                <w:rFonts w:eastAsiaTheme="minorHAnsi"/>
                <w:sz w:val="20"/>
                <w:szCs w:val="20"/>
              </w:rPr>
              <w:t>14.1 (10.8)</w:t>
            </w:r>
          </w:p>
        </w:tc>
        <w:tc>
          <w:tcPr>
            <w:tcW w:w="11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822BE9C" w14:textId="77777777" w:rsidR="00664F54" w:rsidRPr="001F27FC" w:rsidRDefault="00664F54" w:rsidP="00664F54">
            <w:pPr>
              <w:rPr>
                <w:rFonts w:eastAsiaTheme="minorHAnsi"/>
                <w:sz w:val="20"/>
                <w:szCs w:val="20"/>
              </w:rPr>
            </w:pPr>
            <w:r w:rsidRPr="001F27FC">
              <w:rPr>
                <w:rFonts w:eastAsiaTheme="minorHAnsi"/>
                <w:sz w:val="20"/>
                <w:szCs w:val="20"/>
              </w:rPr>
              <w:t>6.8 (7.9)</w:t>
            </w:r>
          </w:p>
        </w:tc>
        <w:tc>
          <w:tcPr>
            <w:tcW w:w="9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7F74589" w14:textId="77777777" w:rsidR="00664F54" w:rsidRPr="001F27FC" w:rsidRDefault="00664F54" w:rsidP="00664F54">
            <w:pPr>
              <w:rPr>
                <w:rFonts w:eastAsiaTheme="minorHAnsi"/>
                <w:sz w:val="20"/>
                <w:szCs w:val="20"/>
              </w:rPr>
            </w:pPr>
            <w:r w:rsidRPr="001F27FC">
              <w:rPr>
                <w:rFonts w:eastAsiaTheme="minorHAnsi"/>
                <w:sz w:val="20"/>
                <w:szCs w:val="20"/>
              </w:rPr>
              <w:t>9.5 (10.6)</w:t>
            </w:r>
          </w:p>
        </w:tc>
        <w:tc>
          <w:tcPr>
            <w:tcW w:w="6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4334A9A" w14:textId="77777777" w:rsidR="00664F54" w:rsidRPr="001F27FC" w:rsidRDefault="00664F54" w:rsidP="00664F54">
            <w:pPr>
              <w:rPr>
                <w:rFonts w:eastAsiaTheme="minorHAnsi"/>
                <w:sz w:val="20"/>
                <w:szCs w:val="20"/>
              </w:rPr>
            </w:pPr>
            <w:r w:rsidRPr="001F27FC">
              <w:rPr>
                <w:rFonts w:eastAsiaTheme="minorHAnsi"/>
                <w:sz w:val="20"/>
                <w:szCs w:val="20"/>
              </w:rPr>
              <w:t>0.06</w:t>
            </w:r>
          </w:p>
        </w:tc>
      </w:tr>
      <w:tr w:rsidR="00664F54" w:rsidRPr="001F27FC" w14:paraId="0D08731A" w14:textId="77777777" w:rsidTr="00664F54">
        <w:trPr>
          <w:trHeight w:val="747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559D3BF" w14:textId="368BA0F2" w:rsidR="00664F54" w:rsidRPr="001F27FC" w:rsidRDefault="00664F54" w:rsidP="00664F54">
            <w:pPr>
              <w:ind w:left="720"/>
              <w:rPr>
                <w:rFonts w:eastAsiaTheme="minorHAnsi"/>
                <w:sz w:val="20"/>
                <w:szCs w:val="20"/>
              </w:rPr>
            </w:pPr>
            <w:r w:rsidRPr="001F27FC">
              <w:rPr>
                <w:rFonts w:eastAsiaTheme="minorHAnsi"/>
                <w:sz w:val="20"/>
                <w:szCs w:val="20"/>
              </w:rPr>
              <w:t>Time to First Goals of Care Family Meeting from Time Patient Not Alert, mean (SD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21D0C60" w14:textId="77777777" w:rsidR="00664F54" w:rsidRPr="001F27FC" w:rsidRDefault="00664F54" w:rsidP="00664F54">
            <w:pPr>
              <w:rPr>
                <w:rFonts w:eastAsiaTheme="minorHAnsi"/>
                <w:sz w:val="20"/>
                <w:szCs w:val="20"/>
              </w:rPr>
            </w:pPr>
            <w:r w:rsidRPr="001F27FC">
              <w:rPr>
                <w:rFonts w:eastAsiaTheme="minorHAnsi"/>
                <w:sz w:val="20"/>
                <w:szCs w:val="20"/>
              </w:rPr>
              <w:t>8.4 (8.5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F706504" w14:textId="77777777" w:rsidR="00664F54" w:rsidRPr="001F27FC" w:rsidRDefault="00664F54" w:rsidP="00664F54">
            <w:pPr>
              <w:rPr>
                <w:rFonts w:eastAsiaTheme="minorHAnsi"/>
                <w:sz w:val="20"/>
                <w:szCs w:val="20"/>
              </w:rPr>
            </w:pPr>
            <w:r w:rsidRPr="001F27FC">
              <w:rPr>
                <w:rFonts w:eastAsiaTheme="minorHAnsi"/>
                <w:sz w:val="20"/>
                <w:szCs w:val="20"/>
              </w:rPr>
              <w:t>4.5 (5.9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5E00F65" w14:textId="77777777" w:rsidR="00664F54" w:rsidRPr="001F27FC" w:rsidRDefault="00664F54" w:rsidP="00664F54">
            <w:pPr>
              <w:rPr>
                <w:rFonts w:eastAsiaTheme="minorHAnsi"/>
                <w:sz w:val="20"/>
                <w:szCs w:val="20"/>
              </w:rPr>
            </w:pPr>
            <w:r w:rsidRPr="001F27FC">
              <w:rPr>
                <w:rFonts w:eastAsiaTheme="minorHAnsi"/>
                <w:sz w:val="20"/>
                <w:szCs w:val="20"/>
              </w:rPr>
              <w:t>10.5 (9.1)</w:t>
            </w:r>
          </w:p>
        </w:tc>
        <w:tc>
          <w:tcPr>
            <w:tcW w:w="11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FBB3E00" w14:textId="77777777" w:rsidR="00664F54" w:rsidRPr="001F27FC" w:rsidRDefault="00664F54" w:rsidP="00664F54">
            <w:pPr>
              <w:rPr>
                <w:rFonts w:eastAsiaTheme="minorHAnsi"/>
                <w:sz w:val="20"/>
                <w:szCs w:val="20"/>
              </w:rPr>
            </w:pPr>
            <w:r w:rsidRPr="001F27FC">
              <w:rPr>
                <w:rFonts w:eastAsiaTheme="minorHAnsi"/>
                <w:sz w:val="20"/>
                <w:szCs w:val="20"/>
              </w:rPr>
              <w:t>5.2 (7.4)</w:t>
            </w:r>
          </w:p>
        </w:tc>
        <w:tc>
          <w:tcPr>
            <w:tcW w:w="9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D467B90" w14:textId="77777777" w:rsidR="00664F54" w:rsidRPr="001F27FC" w:rsidRDefault="00664F54" w:rsidP="00664F54">
            <w:pPr>
              <w:rPr>
                <w:rFonts w:eastAsiaTheme="minorHAnsi"/>
                <w:sz w:val="20"/>
                <w:szCs w:val="20"/>
              </w:rPr>
            </w:pPr>
            <w:r w:rsidRPr="001F27FC">
              <w:rPr>
                <w:rFonts w:eastAsiaTheme="minorHAnsi"/>
                <w:sz w:val="20"/>
                <w:szCs w:val="20"/>
              </w:rPr>
              <w:t>8.5 (10.6)</w:t>
            </w:r>
          </w:p>
        </w:tc>
        <w:tc>
          <w:tcPr>
            <w:tcW w:w="6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3FF1D01" w14:textId="77777777" w:rsidR="00664F54" w:rsidRPr="001F27FC" w:rsidRDefault="00664F54" w:rsidP="00664F54">
            <w:pPr>
              <w:rPr>
                <w:rFonts w:eastAsiaTheme="minorHAnsi"/>
                <w:sz w:val="20"/>
                <w:szCs w:val="20"/>
              </w:rPr>
            </w:pPr>
            <w:r w:rsidRPr="001F27FC">
              <w:rPr>
                <w:rFonts w:eastAsiaTheme="minorHAnsi"/>
                <w:sz w:val="20"/>
                <w:szCs w:val="20"/>
              </w:rPr>
              <w:t>0.10</w:t>
            </w:r>
          </w:p>
        </w:tc>
      </w:tr>
    </w:tbl>
    <w:p w14:paraId="79772B01" w14:textId="378C7863" w:rsidR="00664F54" w:rsidRPr="001F27FC" w:rsidRDefault="00664F54">
      <w:pPr>
        <w:rPr>
          <w:sz w:val="20"/>
          <w:szCs w:val="20"/>
        </w:rPr>
      </w:pPr>
    </w:p>
    <w:p w14:paraId="2D21C2C6" w14:textId="77777777" w:rsidR="00664F54" w:rsidRPr="001F27FC" w:rsidRDefault="00664F54" w:rsidP="00664F54">
      <w:pPr>
        <w:rPr>
          <w:sz w:val="20"/>
          <w:szCs w:val="20"/>
        </w:rPr>
      </w:pPr>
      <w:r w:rsidRPr="001F27FC">
        <w:rPr>
          <w:sz w:val="20"/>
          <w:szCs w:val="20"/>
        </w:rPr>
        <w:t>SD= standard deviation</w:t>
      </w:r>
    </w:p>
    <w:p w14:paraId="0339E5C6" w14:textId="490F8317" w:rsidR="00664F54" w:rsidRPr="001F27FC" w:rsidRDefault="00664F54" w:rsidP="00664F54">
      <w:pPr>
        <w:rPr>
          <w:sz w:val="20"/>
          <w:szCs w:val="20"/>
        </w:rPr>
      </w:pPr>
      <w:r w:rsidRPr="001F27FC">
        <w:rPr>
          <w:i/>
          <w:iCs/>
          <w:sz w:val="20"/>
          <w:szCs w:val="20"/>
        </w:rPr>
        <w:t>P</w:t>
      </w:r>
      <w:r w:rsidRPr="001F27FC">
        <w:rPr>
          <w:sz w:val="20"/>
          <w:szCs w:val="20"/>
        </w:rPr>
        <w:t>-value &lt;0.05 are in bold.</w:t>
      </w:r>
    </w:p>
    <w:p w14:paraId="22F333A6" w14:textId="4D5D018E" w:rsidR="00664F54" w:rsidRPr="001F27FC" w:rsidRDefault="00664F54"/>
    <w:p w14:paraId="04117D88" w14:textId="2E096ED3" w:rsidR="005768B9" w:rsidRPr="001F27FC" w:rsidRDefault="005768B9"/>
    <w:p w14:paraId="3AED52C5" w14:textId="3D8D194C" w:rsidR="005768B9" w:rsidRPr="001F27FC" w:rsidRDefault="005768B9"/>
    <w:p w14:paraId="69104842" w14:textId="30B0E90A" w:rsidR="005768B9" w:rsidRPr="001F27FC" w:rsidRDefault="005768B9"/>
    <w:p w14:paraId="0DE8EF0A" w14:textId="3C271445" w:rsidR="005768B9" w:rsidRPr="001F27FC" w:rsidRDefault="005768B9"/>
    <w:p w14:paraId="42417967" w14:textId="64DB3231" w:rsidR="005768B9" w:rsidRPr="001F27FC" w:rsidRDefault="005768B9"/>
    <w:p w14:paraId="48217078" w14:textId="45E4904C" w:rsidR="005768B9" w:rsidRPr="001F27FC" w:rsidRDefault="005768B9"/>
    <w:p w14:paraId="6C80923E" w14:textId="1B773E2D" w:rsidR="005768B9" w:rsidRPr="001F27FC" w:rsidRDefault="005768B9"/>
    <w:p w14:paraId="4898FC52" w14:textId="3014A391" w:rsidR="005768B9" w:rsidRPr="001F27FC" w:rsidRDefault="005768B9"/>
    <w:p w14:paraId="22D3B9FC" w14:textId="2F92B6E3" w:rsidR="005768B9" w:rsidRPr="001F27FC" w:rsidRDefault="005768B9"/>
    <w:p w14:paraId="2A7F011A" w14:textId="655A05BB" w:rsidR="005768B9" w:rsidRPr="001F27FC" w:rsidRDefault="005768B9"/>
    <w:p w14:paraId="499AB51E" w14:textId="4F23261A" w:rsidR="005768B9" w:rsidRPr="001F27FC" w:rsidRDefault="005768B9"/>
    <w:p w14:paraId="127983FF" w14:textId="5AC98B3A" w:rsidR="005768B9" w:rsidRPr="001F27FC" w:rsidRDefault="005768B9"/>
    <w:p w14:paraId="00EF15C1" w14:textId="6F222CE1" w:rsidR="005768B9" w:rsidRPr="001F27FC" w:rsidRDefault="005768B9"/>
    <w:p w14:paraId="0D20B48B" w14:textId="3ABB00CD" w:rsidR="005768B9" w:rsidRPr="001F27FC" w:rsidRDefault="005768B9"/>
    <w:p w14:paraId="331A9D2D" w14:textId="1F0CA5FC" w:rsidR="005768B9" w:rsidRPr="001F27FC" w:rsidRDefault="005768B9"/>
    <w:p w14:paraId="6AF3E67C" w14:textId="77777777" w:rsidR="005768B9" w:rsidRDefault="005768B9"/>
    <w:sectPr w:rsidR="005768B9" w:rsidSect="0095576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023E"/>
    <w:rsid w:val="00100A7B"/>
    <w:rsid w:val="001C279D"/>
    <w:rsid w:val="001F27FC"/>
    <w:rsid w:val="004A023E"/>
    <w:rsid w:val="00516DDD"/>
    <w:rsid w:val="005768B9"/>
    <w:rsid w:val="0059131F"/>
    <w:rsid w:val="005C6F5C"/>
    <w:rsid w:val="00664F54"/>
    <w:rsid w:val="00852309"/>
    <w:rsid w:val="00912EF5"/>
    <w:rsid w:val="00955762"/>
    <w:rsid w:val="0099223F"/>
    <w:rsid w:val="00AE61CC"/>
    <w:rsid w:val="00BB09E3"/>
    <w:rsid w:val="00CB3012"/>
    <w:rsid w:val="00EF5990"/>
    <w:rsid w:val="00F13E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1827A16"/>
  <w14:defaultImageDpi w14:val="32767"/>
  <w15:chartTrackingRefBased/>
  <w15:docId w15:val="{729DCFEE-DCE7-CA40-9AD8-2804C1C8E0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664F54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768B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5768B9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GridTable1Light">
    <w:name w:val="Grid Table 1 Light"/>
    <w:basedOn w:val="TableNormal"/>
    <w:uiPriority w:val="46"/>
    <w:rsid w:val="005768B9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5">
    <w:name w:val="Plain Table 5"/>
    <w:basedOn w:val="TableNormal"/>
    <w:uiPriority w:val="45"/>
    <w:rsid w:val="005768B9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5768B9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1">
    <w:name w:val="Plain Table 1"/>
    <w:basedOn w:val="TableNormal"/>
    <w:uiPriority w:val="41"/>
    <w:rsid w:val="005768B9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5768B9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GridTable1Light-Accent3">
    <w:name w:val="Grid Table 1 Light Accent 3"/>
    <w:basedOn w:val="TableNormal"/>
    <w:uiPriority w:val="46"/>
    <w:rsid w:val="005768B9"/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5">
    <w:name w:val="Grid Table 1 Light Accent 5"/>
    <w:basedOn w:val="TableNormal"/>
    <w:uiPriority w:val="46"/>
    <w:rsid w:val="005768B9"/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6">
    <w:name w:val="Grid Table 1 Light Accent 6"/>
    <w:basedOn w:val="TableNormal"/>
    <w:uiPriority w:val="46"/>
    <w:rsid w:val="005768B9"/>
    <w:tblPr>
      <w:tblStyleRowBandSize w:val="1"/>
      <w:tblStyleColBandSize w:val="1"/>
      <w:tblBorders>
        <w:top w:val="single" w:sz="4" w:space="0" w:color="C5E0B3" w:themeColor="accent6" w:themeTint="66"/>
        <w:left w:val="single" w:sz="4" w:space="0" w:color="C5E0B3" w:themeColor="accent6" w:themeTint="66"/>
        <w:bottom w:val="single" w:sz="4" w:space="0" w:color="C5E0B3" w:themeColor="accent6" w:themeTint="66"/>
        <w:right w:val="single" w:sz="4" w:space="0" w:color="C5E0B3" w:themeColor="accent6" w:themeTint="66"/>
        <w:insideH w:val="single" w:sz="4" w:space="0" w:color="C5E0B3" w:themeColor="accent6" w:themeTint="66"/>
        <w:insideV w:val="single" w:sz="4" w:space="0" w:color="C5E0B3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4-Accent1">
    <w:name w:val="Grid Table 4 Accent 1"/>
    <w:basedOn w:val="TableNormal"/>
    <w:uiPriority w:val="49"/>
    <w:rsid w:val="005768B9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ridTable4-Accent3">
    <w:name w:val="Grid Table 4 Accent 3"/>
    <w:basedOn w:val="TableNormal"/>
    <w:uiPriority w:val="49"/>
    <w:rsid w:val="005768B9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5Dark-Accent1">
    <w:name w:val="Grid Table 5 Dark Accent 1"/>
    <w:basedOn w:val="TableNormal"/>
    <w:uiPriority w:val="50"/>
    <w:rsid w:val="005768B9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B4C6E7" w:themeFill="accent1" w:themeFillTint="66"/>
      </w:tcPr>
    </w:tblStylePr>
  </w:style>
  <w:style w:type="table" w:styleId="GridTable4-Accent5">
    <w:name w:val="Grid Table 4 Accent 5"/>
    <w:basedOn w:val="TableNormal"/>
    <w:uiPriority w:val="49"/>
    <w:rsid w:val="005768B9"/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GridTable6Colorful-Accent1">
    <w:name w:val="Grid Table 6 Colorful Accent 1"/>
    <w:basedOn w:val="TableNormal"/>
    <w:uiPriority w:val="51"/>
    <w:rsid w:val="005768B9"/>
    <w:rPr>
      <w:color w:val="2F5496" w:themeColor="accent1" w:themeShade="BF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ridTable7Colorful-Accent5">
    <w:name w:val="Grid Table 7 Colorful Accent 5"/>
    <w:basedOn w:val="TableNormal"/>
    <w:uiPriority w:val="52"/>
    <w:rsid w:val="005768B9"/>
    <w:rPr>
      <w:color w:val="2E74B5" w:themeColor="accent5" w:themeShade="BF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55130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008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852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942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414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594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178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/gina/Desktop/Tables%20Data%20COVID%20Chart%20Review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bar"/>
        <c:grouping val="stacked"/>
        <c:varyColors val="0"/>
        <c:ser>
          <c:idx val="0"/>
          <c:order val="0"/>
          <c:tx>
            <c:strRef>
              <c:f>'Meeting Attendance'!$C$19</c:f>
              <c:strCache>
                <c:ptCount val="1"/>
                <c:pt idx="0">
                  <c:v>Goals of Care Discussed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lt1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strRef>
              <c:f>'Meeting Attendance'!$B$20:$B$24</c:f>
              <c:strCache>
                <c:ptCount val="5"/>
                <c:pt idx="0">
                  <c:v>Palliative Medicine Clinicians</c:v>
                </c:pt>
                <c:pt idx="1">
                  <c:v>Nurse</c:v>
                </c:pt>
                <c:pt idx="2">
                  <c:v>Critical Care Clinicians</c:v>
                </c:pt>
                <c:pt idx="3">
                  <c:v>Chaplain</c:v>
                </c:pt>
                <c:pt idx="4">
                  <c:v>Case Management</c:v>
                </c:pt>
              </c:strCache>
            </c:strRef>
          </c:cat>
          <c:val>
            <c:numRef>
              <c:f>'Meeting Attendance'!$C$20:$C$24</c:f>
              <c:numCache>
                <c:formatCode>General</c:formatCode>
                <c:ptCount val="5"/>
                <c:pt idx="0">
                  <c:v>37</c:v>
                </c:pt>
                <c:pt idx="1">
                  <c:v>20</c:v>
                </c:pt>
                <c:pt idx="2">
                  <c:v>110</c:v>
                </c:pt>
                <c:pt idx="3">
                  <c:v>15</c:v>
                </c:pt>
                <c:pt idx="4">
                  <c:v>5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7D58-BB45-97F4-83A89AEC83FA}"/>
            </c:ext>
          </c:extLst>
        </c:ser>
        <c:ser>
          <c:idx val="1"/>
          <c:order val="1"/>
          <c:tx>
            <c:strRef>
              <c:f>'Meeting Attendance'!$D$19</c:f>
              <c:strCache>
                <c:ptCount val="1"/>
                <c:pt idx="0">
                  <c:v>No Goals of Care Discussed 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lt1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strRef>
              <c:f>'Meeting Attendance'!$B$20:$B$24</c:f>
              <c:strCache>
                <c:ptCount val="5"/>
                <c:pt idx="0">
                  <c:v>Palliative Medicine Clinicians</c:v>
                </c:pt>
                <c:pt idx="1">
                  <c:v>Nurse</c:v>
                </c:pt>
                <c:pt idx="2">
                  <c:v>Critical Care Clinicians</c:v>
                </c:pt>
                <c:pt idx="3">
                  <c:v>Chaplain</c:v>
                </c:pt>
                <c:pt idx="4">
                  <c:v>Case Management</c:v>
                </c:pt>
              </c:strCache>
            </c:strRef>
          </c:cat>
          <c:val>
            <c:numRef>
              <c:f>'Meeting Attendance'!$D$20:$D$24</c:f>
              <c:numCache>
                <c:formatCode>General</c:formatCode>
                <c:ptCount val="5"/>
                <c:pt idx="0">
                  <c:v>6</c:v>
                </c:pt>
                <c:pt idx="1">
                  <c:v>88</c:v>
                </c:pt>
                <c:pt idx="2">
                  <c:v>84</c:v>
                </c:pt>
                <c:pt idx="3">
                  <c:v>25</c:v>
                </c:pt>
                <c:pt idx="4">
                  <c:v>11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7D58-BB45-97F4-83A89AEC83FA}"/>
            </c:ext>
          </c:extLst>
        </c:ser>
        <c:dLbls>
          <c:dLblPos val="ctr"/>
          <c:showLegendKey val="0"/>
          <c:showVal val="1"/>
          <c:showCatName val="0"/>
          <c:showSerName val="0"/>
          <c:showPercent val="0"/>
          <c:showBubbleSize val="0"/>
        </c:dLbls>
        <c:gapWidth val="79"/>
        <c:overlap val="100"/>
        <c:axId val="572522111"/>
        <c:axId val="571932687"/>
      </c:barChart>
      <c:catAx>
        <c:axId val="572522111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1" i="0" u="none" strike="noStrike" kern="1200" cap="all" spc="120" normalizeH="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571932687"/>
        <c:crosses val="autoZero"/>
        <c:auto val="1"/>
        <c:lblAlgn val="ctr"/>
        <c:lblOffset val="100"/>
        <c:noMultiLvlLbl val="0"/>
      </c:catAx>
      <c:valAx>
        <c:axId val="571932687"/>
        <c:scaling>
          <c:orientation val="minMax"/>
        </c:scaling>
        <c:delete val="1"/>
        <c:axPos val="b"/>
        <c:numFmt formatCode="General" sourceLinked="1"/>
        <c:majorTickMark val="none"/>
        <c:minorTickMark val="none"/>
        <c:tickLblPos val="nextTo"/>
        <c:crossAx val="572522111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t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600" b="0" i="0" u="none" strike="noStrike" kern="1200" cap="none" spc="0" baseline="0">
              <a:ln w="0"/>
              <a:solidFill>
                <a:schemeClr val="tx1"/>
              </a:solidFill>
              <a:effectLst>
                <a:outerShdw blurRad="38100" dist="19050" dir="2700000" algn="tl" rotWithShape="0">
                  <a:schemeClr val="dk1">
                    <a:alpha val="40000"/>
                  </a:schemeClr>
                </a:outerShdw>
              </a:effectLst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noFill/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98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 cap="all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800" kern="1200" cap="all" spc="120" normalizeH="0" baseline="0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lt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lt1"/>
    </cs:fontRef>
    <cs:defRPr sz="900" b="0" i="0" u="none" strike="noStrike" kern="1200" baseline="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222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ln w="9525">
        <a:solidFill>
          <a:schemeClr val="phClr"/>
        </a:solidFill>
        <a:round/>
      </a:ln>
    </cs:spPr>
  </cs:dataPointMarker>
  <cs:dataPointMarkerLayout size="6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15000"/>
            <a:lumOff val="85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>
        <a:solidFill>
          <a:schemeClr val="tx1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600" b="1" kern="1200" cap="all" spc="120" normalizeH="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8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65000"/>
            <a:lumOff val="3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297</Words>
  <Characters>1694</Characters>
  <Application>Microsoft Office Word</Application>
  <DocSecurity>0</DocSecurity>
  <Lines>14</Lines>
  <Paragraphs>3</Paragraphs>
  <ScaleCrop>false</ScaleCrop>
  <Company/>
  <LinksUpToDate>false</LinksUpToDate>
  <CharactersWithSpaces>19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na Piscitello</dc:creator>
  <cp:keywords/>
  <dc:description/>
  <cp:lastModifiedBy>Gina Piscitello</cp:lastModifiedBy>
  <cp:revision>6</cp:revision>
  <dcterms:created xsi:type="dcterms:W3CDTF">2020-10-20T15:51:00Z</dcterms:created>
  <dcterms:modified xsi:type="dcterms:W3CDTF">2020-10-20T20:47:00Z</dcterms:modified>
</cp:coreProperties>
</file>